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104DEB" w14:textId="2A265F9F" w:rsidR="00163054" w:rsidRPr="0017377E" w:rsidRDefault="00163054" w:rsidP="00BD4654">
      <w:pPr>
        <w:spacing w:line="360" w:lineRule="auto"/>
        <w:rPr>
          <w:b/>
          <w:bCs/>
          <w:sz w:val="32"/>
          <w:szCs w:val="32"/>
          <w:lang w:val="en-US"/>
        </w:rPr>
      </w:pPr>
      <w:r w:rsidRPr="0017377E">
        <w:rPr>
          <w:b/>
          <w:bCs/>
          <w:sz w:val="32"/>
          <w:szCs w:val="32"/>
          <w:lang w:val="en-US"/>
        </w:rPr>
        <w:t>Supplementary Information</w:t>
      </w:r>
    </w:p>
    <w:p w14:paraId="1D2F2776" w14:textId="77777777" w:rsidR="00F90D4B" w:rsidRPr="0017377E" w:rsidRDefault="00F90D4B" w:rsidP="00BD4654">
      <w:pPr>
        <w:spacing w:line="360" w:lineRule="auto"/>
        <w:rPr>
          <w:b/>
          <w:bCs/>
          <w:sz w:val="32"/>
          <w:szCs w:val="32"/>
          <w:lang w:val="en-US"/>
        </w:rPr>
      </w:pPr>
    </w:p>
    <w:p w14:paraId="3F884637" w14:textId="1F917446" w:rsidR="00F90D4B" w:rsidRPr="0017377E" w:rsidRDefault="00F90D4B" w:rsidP="00BD4654">
      <w:pPr>
        <w:spacing w:line="360" w:lineRule="auto"/>
        <w:rPr>
          <w:b/>
          <w:bCs/>
          <w:lang w:val="en-US"/>
        </w:rPr>
      </w:pPr>
      <w:r w:rsidRPr="0017377E">
        <w:rPr>
          <w:b/>
          <w:bCs/>
          <w:lang w:val="en-US"/>
        </w:rPr>
        <w:t>Title manuscript: “Systemic interrogation of immune-oncology related proteins in patients with locally advanced prostate cancer undergoing androgen deprivation and intensity-modulated radiotherapy”</w:t>
      </w:r>
    </w:p>
    <w:p w14:paraId="03CD9D09" w14:textId="77777777" w:rsidR="00F90D4B" w:rsidRPr="0017377E" w:rsidRDefault="00F90D4B" w:rsidP="00BD4654">
      <w:pPr>
        <w:spacing w:line="360" w:lineRule="auto"/>
        <w:rPr>
          <w:b/>
          <w:bCs/>
          <w:lang w:val="en-US"/>
        </w:rPr>
      </w:pPr>
    </w:p>
    <w:p w14:paraId="4E953B49" w14:textId="628A0410" w:rsidR="00BD4654" w:rsidRPr="0017377E" w:rsidRDefault="00BD4654" w:rsidP="00BD4654">
      <w:pPr>
        <w:spacing w:line="360" w:lineRule="auto"/>
        <w:rPr>
          <w:b/>
          <w:bCs/>
          <w:sz w:val="32"/>
          <w:szCs w:val="32"/>
        </w:rPr>
      </w:pPr>
      <w:r w:rsidRPr="0017377E">
        <w:rPr>
          <w:b/>
          <w:bCs/>
          <w:sz w:val="32"/>
          <w:szCs w:val="32"/>
        </w:rPr>
        <w:t>Supplementary Material and Methods</w:t>
      </w:r>
    </w:p>
    <w:p w14:paraId="65CA902B" w14:textId="77777777" w:rsidR="00BD4654" w:rsidRPr="0017377E" w:rsidRDefault="00BD4654" w:rsidP="00BD4654">
      <w:pPr>
        <w:pStyle w:val="Heading2"/>
        <w:spacing w:line="360" w:lineRule="auto"/>
        <w:rPr>
          <w:rFonts w:ascii="Times New Roman" w:hAnsi="Times New Roman" w:cs="Times New Roman"/>
          <w:b/>
          <w:bCs/>
          <w:color w:val="000000" w:themeColor="text1"/>
          <w:sz w:val="24"/>
          <w:szCs w:val="24"/>
          <w:lang w:val="en-US"/>
        </w:rPr>
      </w:pPr>
      <w:r w:rsidRPr="0017377E">
        <w:rPr>
          <w:rFonts w:ascii="Times New Roman" w:hAnsi="Times New Roman" w:cs="Times New Roman"/>
          <w:b/>
          <w:bCs/>
          <w:color w:val="000000" w:themeColor="text1"/>
          <w:sz w:val="24"/>
          <w:szCs w:val="24"/>
          <w:lang w:val="en-US"/>
        </w:rPr>
        <w:t>Patient cohorts</w:t>
      </w:r>
    </w:p>
    <w:p w14:paraId="3E62ABA4" w14:textId="77777777" w:rsidR="00457944" w:rsidRPr="0017377E" w:rsidRDefault="00457944" w:rsidP="00457944">
      <w:pPr>
        <w:pStyle w:val="Heading3"/>
        <w:numPr>
          <w:ilvl w:val="0"/>
          <w:numId w:val="0"/>
        </w:numPr>
        <w:spacing w:line="360" w:lineRule="auto"/>
        <w:rPr>
          <w:rFonts w:ascii="Times New Roman" w:eastAsia="Times New Roman" w:hAnsi="Times New Roman" w:cs="Times New Roman"/>
          <w:snapToGrid w:val="0"/>
          <w:color w:val="000000" w:themeColor="text1"/>
          <w:lang w:val="en-US" w:eastAsia="de-DE" w:bidi="en-US"/>
        </w:rPr>
      </w:pPr>
      <w:r w:rsidRPr="0017377E">
        <w:rPr>
          <w:rFonts w:ascii="Times New Roman" w:eastAsia="Times New Roman" w:hAnsi="Times New Roman" w:cs="Times New Roman"/>
          <w:snapToGrid w:val="0"/>
          <w:color w:val="000000" w:themeColor="text1"/>
          <w:lang w:val="en-US" w:eastAsia="de-DE" w:bidi="en-US"/>
        </w:rPr>
        <w:t>All patients included in this study have been categorized according to the TNM classification 2002, with staging by digital rectal examination (DRE, CuPCa) and magnetic-resonance imaging (MRI, IMRT). Biopsies have been graded according to the Gleason Score of ISUP 2005. Patients have been further stratified by D’Amico risk classification.</w:t>
      </w:r>
    </w:p>
    <w:p w14:paraId="7AAB1373" w14:textId="77777777" w:rsidR="00B8764B" w:rsidRPr="0017377E" w:rsidRDefault="00B8764B" w:rsidP="00B8764B">
      <w:pPr>
        <w:rPr>
          <w:lang w:val="en-US" w:eastAsia="de-DE" w:bidi="en-US"/>
        </w:rPr>
      </w:pPr>
    </w:p>
    <w:p w14:paraId="77CCBCBD" w14:textId="09A0F025" w:rsidR="00BD4654" w:rsidRPr="0017377E" w:rsidRDefault="00BD4654" w:rsidP="00BD4654">
      <w:pPr>
        <w:pStyle w:val="Heading3"/>
        <w:spacing w:line="360" w:lineRule="auto"/>
        <w:rPr>
          <w:rFonts w:ascii="Times New Roman" w:hAnsi="Times New Roman" w:cs="Times New Roman"/>
          <w:b/>
          <w:bCs/>
          <w:color w:val="000000" w:themeColor="text1"/>
          <w:lang w:val="en-US"/>
        </w:rPr>
      </w:pPr>
      <w:r w:rsidRPr="0017377E">
        <w:rPr>
          <w:rFonts w:ascii="Times New Roman" w:hAnsi="Times New Roman" w:cs="Times New Roman"/>
          <w:b/>
          <w:bCs/>
          <w:color w:val="000000" w:themeColor="text1"/>
          <w:lang w:val="en-US"/>
        </w:rPr>
        <w:t>CuPCa</w:t>
      </w:r>
    </w:p>
    <w:p w14:paraId="0471A862" w14:textId="1CE70B7A" w:rsidR="00BD4654" w:rsidRPr="0017377E" w:rsidRDefault="00BD4654" w:rsidP="00BD657D">
      <w:pPr>
        <w:pStyle w:val="31text"/>
        <w:spacing w:line="360" w:lineRule="auto"/>
        <w:ind w:firstLine="0"/>
        <w:jc w:val="left"/>
        <w:rPr>
          <w:rFonts w:ascii="Times New Roman" w:hAnsi="Times New Roman"/>
          <w:color w:val="000000" w:themeColor="text1"/>
          <w:sz w:val="24"/>
          <w:szCs w:val="24"/>
        </w:rPr>
      </w:pPr>
      <w:r w:rsidRPr="0017377E">
        <w:rPr>
          <w:rFonts w:ascii="Times New Roman" w:hAnsi="Times New Roman"/>
          <w:color w:val="000000" w:themeColor="text1"/>
          <w:sz w:val="24"/>
          <w:szCs w:val="24"/>
        </w:rPr>
        <w:t>The Copenhagen uPAR prostate cancer (CuPCa) study was performed at the Department of Urology, Rigshopitalet Copenhagen, in 2012-2015</w:t>
      </w:r>
      <w:r w:rsidRPr="0017377E">
        <w:rPr>
          <w:rFonts w:ascii="Times New Roman" w:hAnsi="Times New Roman"/>
          <w:color w:val="000000" w:themeColor="text1"/>
          <w:sz w:val="24"/>
          <w:szCs w:val="24"/>
        </w:rPr>
        <w:fldChar w:fldCharType="begin">
          <w:fldData xml:space="preserve">PEVuZE5vdGU+PENpdGU+PEF1dGhvcj5MaXBwZXJ0PC9BdXRob3I+PFllYXI+MjAxNjwvWWVhcj48
UmVjTnVtPjMyPC9SZWNOdW0+PERpc3BsYXlUZXh0PlsxXTwvRGlzcGxheVRleHQ+PHJlY29yZD48
cmVjLW51bWJlcj4zMjwvcmVjLW51bWJlcj48Zm9yZWlnbi1rZXlzPjxrZXkgYXBwPSJFTiIgZGIt
aWQ9ImU1YTVzYWQyYmQ5OXJwZXNmZHB4cmVkM3Q5MnR6dHBlMHp0eCIgdGltZXN0YW1wPSIxNjg5
Mjg2OTc3Ij4zMjwva2V5PjwvZm9yZWlnbi1rZXlzPjxyZWYtdHlwZSBuYW1lPSJKb3VybmFsIEFy
dGljbGUiPjE3PC9yZWYtdHlwZT48Y29udHJpYnV0b3JzPjxhdXRob3JzPjxhdXRob3I+TGlwcGVy
dCwgUy48L2F1dGhvcj48YXV0aG9yPkJlcmcsIEsuIEQuPC9hdXRob3I+PGF1dGhvcj5Ib3llci1I
YW5zZW4sIEcuPC9hdXRob3I+PGF1dGhvcj5MdW5kLCBJLiBLLjwvYXV0aG9yPjxhdXRob3I+SXZl
cnNlbiwgUC48L2F1dGhvcj48YXV0aG9yPkNocmlzdGVuc2VuLCBJLiBKLjwvYXV0aG9yPjxhdXRo
b3I+QnJhc3NvLCBLLjwvYXV0aG9yPjxhdXRob3I+Um9kZXIsIE0uIEEuPC9hdXRob3I+PC9hdXRo
b3JzPjwvY29udHJpYnV0b3JzPjxhdXRoLWFkZHJlc3M+Q29wZW5oYWdlbiBQcm9zdGF0ZSBDYW5j
ZXIgQ2VudGVyLCBEZXBhcnRtZW50IG9mIFVyb2xvZ3ksIFJpZ3Nob3NwaXRhbGV0LCBVbml2ZXJz
aXR5IG9mIENvcGVuaGFnZW4sIENvcGVuaGFnZW4sIERlbm1hcmsuJiN4RDtUaGUgRmluc2VuIExh
Ym9yYXRvcnksIFJpZ3Nob3NwaXRhbGV0LCBDb3BlbmhhZ2VuLCBEZW5tYXJrLiYjeEQ7QmlvdGVj
aCBSZXNlYXJjaCAmYW1wOyBJbm5vdmF0aW9uIENlbnRyZSAoQlJJQyksIFVuaXZlcnNpdHkgb2Yg
Q29wZW5oYWdlbiwgQ29wZW5oYWdlbiwgRGVubWFyay48L2F1dGgtYWRkcmVzcz48dGl0bGVzPjx0
aXRsZT5Db3BlbmhhZ2VuIHVQQVIgcHJvc3RhdGUgY2FuY2VyIChDdVBDYSkgZGF0YWJhc2U6IHBy
b3RvY29sIGFuZCBlYXJseSByZXN1bHRzPC90aXRsZT48c2Vjb25kYXJ5LXRpdGxlPkJpb21hcmsg
TWVkPC9zZWNvbmRhcnktdGl0bGU+PC90aXRsZXM+PHBlcmlvZGljYWw+PGZ1bGwtdGl0bGU+Qmlv
bWFyayBNZWQ8L2Z1bGwtdGl0bGU+PC9wZXJpb2RpY2FsPjxwYWdlcz4yMDktMTY8L3BhZ2VzPjx2
b2x1bWU+MTA8L3ZvbHVtZT48bnVtYmVyPjI8L251bWJlcj48ZWRpdGlvbj4yMDE2MDExNDwvZWRp
dGlvbj48a2V5d29yZHM+PGtleXdvcmQ+QWdlZDwva2V5d29yZD48a2V5d29yZD5CaW9tYXJrZXJz
LCBUdW1vci8qYmxvb2Q8L2tleXdvcmQ+PGtleXdvcmQ+RGF0YWJhc2VzLCBGYWN0dWFsPC9rZXl3
b3JkPjxrZXl3b3JkPkRlbm1hcmsvZXBpZGVtaW9sb2d5PC9rZXl3b3JkPjxrZXl3b3JkPkh1bWFu
czwva2V5d29yZD48a2V5d29yZD5NYWxlPC9rZXl3b3JkPjxrZXl3b3JkPk1pZGRsZSBBZ2VkPC9r
ZXl3b3JkPjxrZXl3b3JkPlByb2dub3Npczwva2V5d29yZD48a2V5d29yZD5Qcm9zcGVjdGl2ZSBT
dHVkaWVzPC9rZXl3b3JkPjxrZXl3b3JkPlByb3N0YXRpYyBOZW9wbGFzbXMsIENhc3RyYXRpb24t
UmVzaXN0YW50LypibG9vZDwva2V5d29yZD48a2V5d29yZD5Qcm90ZW9seXNpczwva2V5d29yZD48
a2V5d29yZD5SZWNlcHRvcnMsIFVyb2tpbmFzZSBQbGFzbWlub2dlbiBBY3RpdmF0b3IvKmJsb29k
L21ldGFib2xpc208L2tleXdvcmQ+PGtleXdvcmQ+VXJva2luYXNlLVR5cGUgUGxhc21pbm9nZW4g
QWN0aXZhdG9yL21ldGFib2xpc208L2tleXdvcmQ+PGtleXdvcmQ+cHJvc3RhdGUgY2FuY2VyPC9r
ZXl3b3JkPjxrZXl3b3JkPnVQQTwva2V5d29yZD48a2V5d29yZD51UEFSPC9rZXl3b3JkPjxrZXl3
b3JkPnVyb2tpbmFzZSBwbGFzbWlub2dlbiBhY3RpdmF0b3IgcmVjZXB0b3I8L2tleXdvcmQ+PC9r
ZXl3b3Jkcz48ZGF0ZXM+PHllYXI+MjAxNjwveWVhcj48L2RhdGVzPjxpc2JuPjE3NTItMDM3MSAo
RWxlY3Ryb25pYykmI3hEOzE3NTItMDM2MyAoTGlua2luZyk8L2lzYm4+PGFjY2Vzc2lvbi1udW0+
MjY3NjQyODU8L2FjY2Vzc2lvbi1udW0+PHVybHM+PHJlbGF0ZWQtdXJscz48dXJsPmh0dHBzOi8v
d3d3Lm5jYmkubmxtLm5paC5nb3YvcHVibWVkLzI2NzY0Mjg1PC91cmw+PC9yZWxhdGVkLXVybHM+
PC91cmxzPjxlbGVjdHJvbmljLXJlc291cmNlLW51bT4xMC4yMjE3L2JtbS4xNS4xMTQ8L2VsZWN0
cm9uaWMtcmVzb3VyY2UtbnVtPjxyZW1vdGUtZGF0YWJhc2UtbmFtZT5NZWRsaW5lPC9yZW1vdGUt
ZGF0YWJhc2UtbmFtZT48cmVtb3RlLWRhdGFiYXNlLXByb3ZpZGVyPk5MTTwvcmVtb3RlLWRhdGFi
YXNlLXByb3ZpZGVyPjwvcmVjb3JkPjwvQ2l0ZT48L0VuZE5vdGU+AG==
</w:fldData>
        </w:fldChar>
      </w:r>
      <w:r w:rsidR="00F90D4B" w:rsidRPr="0017377E">
        <w:rPr>
          <w:rFonts w:ascii="Times New Roman" w:hAnsi="Times New Roman"/>
          <w:color w:val="000000" w:themeColor="text1"/>
          <w:sz w:val="24"/>
          <w:szCs w:val="24"/>
        </w:rPr>
        <w:instrText xml:space="preserve"> ADDIN EN.CITE </w:instrText>
      </w:r>
      <w:r w:rsidR="00F90D4B" w:rsidRPr="0017377E">
        <w:rPr>
          <w:rFonts w:ascii="Times New Roman" w:hAnsi="Times New Roman"/>
          <w:color w:val="000000" w:themeColor="text1"/>
          <w:sz w:val="24"/>
          <w:szCs w:val="24"/>
        </w:rPr>
        <w:fldChar w:fldCharType="begin">
          <w:fldData xml:space="preserve">PEVuZE5vdGU+PENpdGU+PEF1dGhvcj5MaXBwZXJ0PC9BdXRob3I+PFllYXI+MjAxNjwvWWVhcj48
UmVjTnVtPjMyPC9SZWNOdW0+PERpc3BsYXlUZXh0PlsxXTwvRGlzcGxheVRleHQ+PHJlY29yZD48
cmVjLW51bWJlcj4zMjwvcmVjLW51bWJlcj48Zm9yZWlnbi1rZXlzPjxrZXkgYXBwPSJFTiIgZGIt
aWQ9ImU1YTVzYWQyYmQ5OXJwZXNmZHB4cmVkM3Q5MnR6dHBlMHp0eCIgdGltZXN0YW1wPSIxNjg5
Mjg2OTc3Ij4zMjwva2V5PjwvZm9yZWlnbi1rZXlzPjxyZWYtdHlwZSBuYW1lPSJKb3VybmFsIEFy
dGljbGUiPjE3PC9yZWYtdHlwZT48Y29udHJpYnV0b3JzPjxhdXRob3JzPjxhdXRob3I+TGlwcGVy
dCwgUy48L2F1dGhvcj48YXV0aG9yPkJlcmcsIEsuIEQuPC9hdXRob3I+PGF1dGhvcj5Ib3llci1I
YW5zZW4sIEcuPC9hdXRob3I+PGF1dGhvcj5MdW5kLCBJLiBLLjwvYXV0aG9yPjxhdXRob3I+SXZl
cnNlbiwgUC48L2F1dGhvcj48YXV0aG9yPkNocmlzdGVuc2VuLCBJLiBKLjwvYXV0aG9yPjxhdXRo
b3I+QnJhc3NvLCBLLjwvYXV0aG9yPjxhdXRob3I+Um9kZXIsIE0uIEEuPC9hdXRob3I+PC9hdXRo
b3JzPjwvY29udHJpYnV0b3JzPjxhdXRoLWFkZHJlc3M+Q29wZW5oYWdlbiBQcm9zdGF0ZSBDYW5j
ZXIgQ2VudGVyLCBEZXBhcnRtZW50IG9mIFVyb2xvZ3ksIFJpZ3Nob3NwaXRhbGV0LCBVbml2ZXJz
aXR5IG9mIENvcGVuaGFnZW4sIENvcGVuaGFnZW4sIERlbm1hcmsuJiN4RDtUaGUgRmluc2VuIExh
Ym9yYXRvcnksIFJpZ3Nob3NwaXRhbGV0LCBDb3BlbmhhZ2VuLCBEZW5tYXJrLiYjeEQ7QmlvdGVj
aCBSZXNlYXJjaCAmYW1wOyBJbm5vdmF0aW9uIENlbnRyZSAoQlJJQyksIFVuaXZlcnNpdHkgb2Yg
Q29wZW5oYWdlbiwgQ29wZW5oYWdlbiwgRGVubWFyay48L2F1dGgtYWRkcmVzcz48dGl0bGVzPjx0
aXRsZT5Db3BlbmhhZ2VuIHVQQVIgcHJvc3RhdGUgY2FuY2VyIChDdVBDYSkgZGF0YWJhc2U6IHBy
b3RvY29sIGFuZCBlYXJseSByZXN1bHRzPC90aXRsZT48c2Vjb25kYXJ5LXRpdGxlPkJpb21hcmsg
TWVkPC9zZWNvbmRhcnktdGl0bGU+PC90aXRsZXM+PHBlcmlvZGljYWw+PGZ1bGwtdGl0bGU+Qmlv
bWFyayBNZWQ8L2Z1bGwtdGl0bGU+PC9wZXJpb2RpY2FsPjxwYWdlcz4yMDktMTY8L3BhZ2VzPjx2
b2x1bWU+MTA8L3ZvbHVtZT48bnVtYmVyPjI8L251bWJlcj48ZWRpdGlvbj4yMDE2MDExNDwvZWRp
dGlvbj48a2V5d29yZHM+PGtleXdvcmQ+QWdlZDwva2V5d29yZD48a2V5d29yZD5CaW9tYXJrZXJz
LCBUdW1vci8qYmxvb2Q8L2tleXdvcmQ+PGtleXdvcmQ+RGF0YWJhc2VzLCBGYWN0dWFsPC9rZXl3
b3JkPjxrZXl3b3JkPkRlbm1hcmsvZXBpZGVtaW9sb2d5PC9rZXl3b3JkPjxrZXl3b3JkPkh1bWFu
czwva2V5d29yZD48a2V5d29yZD5NYWxlPC9rZXl3b3JkPjxrZXl3b3JkPk1pZGRsZSBBZ2VkPC9r
ZXl3b3JkPjxrZXl3b3JkPlByb2dub3Npczwva2V5d29yZD48a2V5d29yZD5Qcm9zcGVjdGl2ZSBT
dHVkaWVzPC9rZXl3b3JkPjxrZXl3b3JkPlByb3N0YXRpYyBOZW9wbGFzbXMsIENhc3RyYXRpb24t
UmVzaXN0YW50LypibG9vZDwva2V5d29yZD48a2V5d29yZD5Qcm90ZW9seXNpczwva2V5d29yZD48
a2V5d29yZD5SZWNlcHRvcnMsIFVyb2tpbmFzZSBQbGFzbWlub2dlbiBBY3RpdmF0b3IvKmJsb29k
L21ldGFib2xpc208L2tleXdvcmQ+PGtleXdvcmQ+VXJva2luYXNlLVR5cGUgUGxhc21pbm9nZW4g
QWN0aXZhdG9yL21ldGFib2xpc208L2tleXdvcmQ+PGtleXdvcmQ+cHJvc3RhdGUgY2FuY2VyPC9r
ZXl3b3JkPjxrZXl3b3JkPnVQQTwva2V5d29yZD48a2V5d29yZD51UEFSPC9rZXl3b3JkPjxrZXl3
b3JkPnVyb2tpbmFzZSBwbGFzbWlub2dlbiBhY3RpdmF0b3IgcmVjZXB0b3I8L2tleXdvcmQ+PC9r
ZXl3b3Jkcz48ZGF0ZXM+PHllYXI+MjAxNjwveWVhcj48L2RhdGVzPjxpc2JuPjE3NTItMDM3MSAo
RWxlY3Ryb25pYykmI3hEOzE3NTItMDM2MyAoTGlua2luZyk8L2lzYm4+PGFjY2Vzc2lvbi1udW0+
MjY3NjQyODU8L2FjY2Vzc2lvbi1udW0+PHVybHM+PHJlbGF0ZWQtdXJscz48dXJsPmh0dHBzOi8v
d3d3Lm5jYmkubmxtLm5paC5nb3YvcHVibWVkLzI2NzY0Mjg1PC91cmw+PC9yZWxhdGVkLXVybHM+
PC91cmxzPjxlbGVjdHJvbmljLXJlc291cmNlLW51bT4xMC4yMjE3L2JtbS4xNS4xMTQ8L2VsZWN0
cm9uaWMtcmVzb3VyY2UtbnVtPjxyZW1vdGUtZGF0YWJhc2UtbmFtZT5NZWRsaW5lPC9yZW1vdGUt
ZGF0YWJhc2UtbmFtZT48cmVtb3RlLWRhdGFiYXNlLXByb3ZpZGVyPk5MTTwvcmVtb3RlLWRhdGFi
YXNlLXByb3ZpZGVyPjwvcmVjb3JkPjwvQ2l0ZT48L0VuZE5vdGU+AG==
</w:fldData>
        </w:fldChar>
      </w:r>
      <w:r w:rsidR="00F90D4B" w:rsidRPr="0017377E">
        <w:rPr>
          <w:rFonts w:ascii="Times New Roman" w:hAnsi="Times New Roman"/>
          <w:color w:val="000000" w:themeColor="text1"/>
          <w:sz w:val="24"/>
          <w:szCs w:val="24"/>
        </w:rPr>
        <w:instrText xml:space="preserve"> ADDIN EN.CITE.DATA </w:instrText>
      </w:r>
      <w:r w:rsidR="00F90D4B" w:rsidRPr="0017377E">
        <w:rPr>
          <w:rFonts w:ascii="Times New Roman" w:hAnsi="Times New Roman"/>
          <w:color w:val="000000" w:themeColor="text1"/>
          <w:sz w:val="24"/>
          <w:szCs w:val="24"/>
        </w:rPr>
      </w:r>
      <w:r w:rsidR="00F90D4B" w:rsidRPr="0017377E">
        <w:rPr>
          <w:rFonts w:ascii="Times New Roman" w:hAnsi="Times New Roman"/>
          <w:color w:val="000000" w:themeColor="text1"/>
          <w:sz w:val="24"/>
          <w:szCs w:val="24"/>
        </w:rPr>
        <w:fldChar w:fldCharType="end"/>
      </w:r>
      <w:r w:rsidRPr="0017377E">
        <w:rPr>
          <w:rFonts w:ascii="Times New Roman" w:hAnsi="Times New Roman"/>
          <w:color w:val="000000" w:themeColor="text1"/>
          <w:sz w:val="24"/>
          <w:szCs w:val="24"/>
        </w:rPr>
      </w:r>
      <w:r w:rsidRPr="0017377E">
        <w:rPr>
          <w:rFonts w:ascii="Times New Roman" w:hAnsi="Times New Roman"/>
          <w:color w:val="000000" w:themeColor="text1"/>
          <w:sz w:val="24"/>
          <w:szCs w:val="24"/>
        </w:rPr>
        <w:fldChar w:fldCharType="separate"/>
      </w:r>
      <w:r w:rsidR="00F90D4B" w:rsidRPr="0017377E">
        <w:rPr>
          <w:rFonts w:ascii="Times New Roman" w:hAnsi="Times New Roman"/>
          <w:noProof/>
          <w:color w:val="000000" w:themeColor="text1"/>
          <w:sz w:val="24"/>
          <w:szCs w:val="24"/>
        </w:rPr>
        <w:t>[1]</w:t>
      </w:r>
      <w:r w:rsidRPr="0017377E">
        <w:rPr>
          <w:rFonts w:ascii="Times New Roman" w:hAnsi="Times New Roman"/>
          <w:color w:val="000000" w:themeColor="text1"/>
          <w:sz w:val="24"/>
          <w:szCs w:val="24"/>
        </w:rPr>
        <w:fldChar w:fldCharType="end"/>
      </w:r>
      <w:r w:rsidRPr="0017377E">
        <w:rPr>
          <w:rFonts w:ascii="Times New Roman" w:hAnsi="Times New Roman"/>
          <w:color w:val="000000" w:themeColor="text1"/>
          <w:sz w:val="24"/>
          <w:szCs w:val="24"/>
        </w:rPr>
        <w:t xml:space="preserve">. </w:t>
      </w:r>
    </w:p>
    <w:p w14:paraId="175565AF" w14:textId="059930F2" w:rsidR="00BD4654" w:rsidRPr="0017377E" w:rsidRDefault="00BD4654" w:rsidP="00BD4654">
      <w:pPr>
        <w:spacing w:line="360" w:lineRule="auto"/>
        <w:ind w:firstLine="709"/>
        <w:rPr>
          <w:color w:val="000000" w:themeColor="text1"/>
          <w:lang w:val="en-US"/>
        </w:rPr>
      </w:pPr>
      <w:r w:rsidRPr="0017377E">
        <w:rPr>
          <w:color w:val="000000" w:themeColor="text1"/>
          <w:lang w:val="en-US"/>
        </w:rPr>
        <w:t xml:space="preserve">In this study, </w:t>
      </w:r>
      <w:r w:rsidRPr="0017377E">
        <w:rPr>
          <w:color w:val="000000" w:themeColor="text1"/>
          <w:lang w:val="en-US" w:eastAsia="en-US"/>
        </w:rPr>
        <w:t>patients with localized and locally advanced PCa with lymph node-negative status were offered image-guided intensity-modulated radiotherapy (IMRT) with 2 Gy × 39 combined with 6 months neo-adjuvant androgen-deprivation therapy (ADT</w:t>
      </w:r>
      <w:r w:rsidR="00457944" w:rsidRPr="0017377E">
        <w:rPr>
          <w:color w:val="000000" w:themeColor="text1"/>
          <w:lang w:val="en-US" w:eastAsia="en-US"/>
        </w:rPr>
        <w:t xml:space="preserve"> ; Luteinizing hormone-releasing hormone (LHRH) analogs</w:t>
      </w:r>
      <w:r w:rsidRPr="0017377E">
        <w:rPr>
          <w:color w:val="000000" w:themeColor="text1"/>
          <w:lang w:val="en-US" w:eastAsia="en-US"/>
        </w:rPr>
        <w:t>) and further adjuvant ADT up to a total of 36 months</w:t>
      </w:r>
      <w:r w:rsidR="009A64DF" w:rsidRPr="0017377E">
        <w:rPr>
          <w:color w:val="000000" w:themeColor="text1"/>
          <w:lang w:val="en-US" w:eastAsia="en-US"/>
        </w:rPr>
        <w:t xml:space="preserve"> for the curative intent</w:t>
      </w:r>
      <w:r w:rsidRPr="0017377E">
        <w:rPr>
          <w:color w:val="000000" w:themeColor="text1"/>
          <w:lang w:val="en-US" w:eastAsia="en-US"/>
        </w:rPr>
        <w:t>. All D’Amico high-risk patients underwent staging lymphadenectomy before radiotherapy</w:t>
      </w:r>
      <w:r w:rsidR="00457944" w:rsidRPr="0017377E">
        <w:rPr>
          <w:color w:val="000000" w:themeColor="text1"/>
          <w:lang w:val="en-US" w:eastAsia="en-US"/>
        </w:rPr>
        <w:t xml:space="preserve"> and radiation fields were extended per the presence of positive lymph nodes</w:t>
      </w:r>
      <w:r w:rsidRPr="0017377E">
        <w:rPr>
          <w:color w:val="000000" w:themeColor="text1"/>
          <w:lang w:val="en-US" w:eastAsia="en-US"/>
        </w:rPr>
        <w:t>.</w:t>
      </w:r>
      <w:r w:rsidR="009A64DF" w:rsidRPr="0017377E">
        <w:rPr>
          <w:color w:val="000000" w:themeColor="text1"/>
          <w:lang w:val="en-US" w:eastAsia="en-US"/>
        </w:rPr>
        <w:t xml:space="preserve"> </w:t>
      </w:r>
      <w:r w:rsidRPr="0017377E">
        <w:rPr>
          <w:color w:val="000000" w:themeColor="text1"/>
          <w:lang w:val="en-US" w:eastAsia="en-US"/>
        </w:rPr>
        <w:t xml:space="preserve"> </w:t>
      </w:r>
      <w:r w:rsidRPr="0017377E">
        <w:rPr>
          <w:color w:val="000000" w:themeColor="text1"/>
          <w:lang w:val="en-US"/>
        </w:rPr>
        <w:t>Baseline</w:t>
      </w:r>
      <w:r w:rsidR="000A0505" w:rsidRPr="0017377E">
        <w:rPr>
          <w:color w:val="000000" w:themeColor="text1"/>
          <w:lang w:val="en-US"/>
        </w:rPr>
        <w:t xml:space="preserve"> (treatment-naïve)</w:t>
      </w:r>
      <w:r w:rsidRPr="0017377E">
        <w:rPr>
          <w:color w:val="000000" w:themeColor="text1"/>
          <w:lang w:val="en-US"/>
        </w:rPr>
        <w:t xml:space="preserve"> plasma samples drawn from 128 participants were included in our current study cohort. The collection of clinical follow-up data was performed on medical records up until September 2021.</w:t>
      </w:r>
    </w:p>
    <w:p w14:paraId="7EC02B2F" w14:textId="77777777" w:rsidR="000A0505" w:rsidRPr="0017377E" w:rsidRDefault="000A0505" w:rsidP="000A0505">
      <w:pPr>
        <w:pStyle w:val="Heading3"/>
        <w:numPr>
          <w:ilvl w:val="0"/>
          <w:numId w:val="0"/>
        </w:numPr>
        <w:spacing w:line="360" w:lineRule="auto"/>
        <w:ind w:left="720"/>
        <w:rPr>
          <w:rFonts w:ascii="Times New Roman" w:hAnsi="Times New Roman" w:cs="Times New Roman"/>
          <w:b/>
          <w:bCs/>
          <w:color w:val="000000" w:themeColor="text1"/>
          <w:lang w:val="en-US"/>
        </w:rPr>
      </w:pPr>
    </w:p>
    <w:p w14:paraId="7C119B72" w14:textId="5F9F5657" w:rsidR="00BD4654" w:rsidRPr="0017377E" w:rsidRDefault="00BD4654" w:rsidP="00BD4654">
      <w:pPr>
        <w:pStyle w:val="Heading3"/>
        <w:spacing w:line="360" w:lineRule="auto"/>
        <w:rPr>
          <w:rFonts w:ascii="Times New Roman" w:hAnsi="Times New Roman" w:cs="Times New Roman"/>
          <w:b/>
          <w:bCs/>
          <w:color w:val="000000" w:themeColor="text1"/>
          <w:lang w:val="en-US"/>
        </w:rPr>
      </w:pPr>
      <w:r w:rsidRPr="0017377E">
        <w:rPr>
          <w:rFonts w:ascii="Times New Roman" w:hAnsi="Times New Roman" w:cs="Times New Roman"/>
          <w:b/>
          <w:bCs/>
          <w:color w:val="000000" w:themeColor="text1"/>
          <w:lang w:val="en-US"/>
        </w:rPr>
        <w:t>IMRT</w:t>
      </w:r>
    </w:p>
    <w:p w14:paraId="4A856464" w14:textId="10150346" w:rsidR="00BD4654" w:rsidRPr="0017377E" w:rsidRDefault="00BD4654" w:rsidP="00BD4654">
      <w:pPr>
        <w:spacing w:line="360" w:lineRule="auto"/>
        <w:rPr>
          <w:color w:val="000000" w:themeColor="text1"/>
          <w:lang w:val="en-US"/>
        </w:rPr>
      </w:pPr>
      <w:r w:rsidRPr="0017377E">
        <w:rPr>
          <w:color w:val="000000" w:themeColor="text1"/>
          <w:lang w:val="en-US"/>
        </w:rPr>
        <w:t xml:space="preserve">The Intensity-Modulated RadioTherapy (IMRT) trial </w:t>
      </w:r>
      <w:r w:rsidR="005F7289" w:rsidRPr="0017377E">
        <w:rPr>
          <w:color w:val="000000" w:themeColor="text1"/>
          <w:lang w:val="en-US"/>
        </w:rPr>
        <w:t xml:space="preserve">was </w:t>
      </w:r>
      <w:r w:rsidRPr="0017377E">
        <w:rPr>
          <w:color w:val="000000" w:themeColor="text1"/>
          <w:lang w:val="en-US"/>
        </w:rPr>
        <w:t xml:space="preserve">conducted at Oslo University Hospital from 2008-2010 </w:t>
      </w:r>
      <w:r w:rsidRPr="0017377E">
        <w:rPr>
          <w:color w:val="000000" w:themeColor="text1"/>
          <w:lang w:val="en-US"/>
        </w:rPr>
        <w:fldChar w:fldCharType="begin">
          <w:fldData xml:space="preserve">PEVuZE5vdGU+PENpdGU+PEF1dGhvcj5MaWxsZWJ5PC9BdXRob3I+PFllYXI+MjAxMzwvWWVhcj48
UmVjTnVtPjE4PC9SZWNOdW0+PERpc3BsYXlUZXh0PlsyXTwvRGlzcGxheVRleHQ+PHJlY29yZD48
cmVjLW51bWJlcj4xODwvcmVjLW51bWJlcj48Zm9yZWlnbi1rZXlzPjxrZXkgYXBwPSJFTiIgZGIt
aWQ9ImU1YTVzYWQyYmQ5OXJwZXNmZHB4cmVkM3Q5MnR6dHBlMHp0eCIgdGltZXN0YW1wPSIxNjg5
MjgzNjgyIj4xODwva2V5PjwvZm9yZWlnbi1rZXlzPjxyZWYtdHlwZSBuYW1lPSJKb3VybmFsIEFy
dGljbGUiPjE3PC9yZWYtdHlwZT48Y29udHJpYnV0b3JzPjxhdXRob3JzPjxhdXRob3I+TGlsbGVi
eSwgVy48L2F1dGhvcj48YXV0aG9yPlN0ZW5zdm9sZCwgQS48L2F1dGhvcj48YXV0aG9yPkRhaGws
IEEuIEEuPC9hdXRob3I+PC9hdXRob3JzPjwvY29udHJpYnV0b3JzPjxhdXRoLWFkZHJlc3M+RGVw
YXJ0bWVudCBvZiBPbmNvbG9neSBhbmQgUmFkaW90aGVyYXB5LCBPc2xvIFVuaXZlcnNpdHkgSG9z
cGl0YWwsIFJhZGl1bWhvc3BpdGFsZXQsIE9zbG8sIE5vcndheS4gd29sZmdhbmcubGlsbGVieUBv
dXMtaGYubm88L2F1dGgtYWRkcmVzcz48dGl0bGVzPjx0aXRsZT5JbnRlbnNpdHktbW9kdWxhdGVk
IHJhZGlvdGhlcmFweSB0byB0aGUgcGVsdmlzIGFuZCBhbmRyb2dlbiBkZXByaXZhdGlvbiBpbiBt
ZW4gd2l0aCBsb2NhbGx5IGFkdmFuY2VkIHByb3N0YXRlIGNhbmNlcjogYSBzdHVkeSBvZiBhZHZl
cnNlIGVmZmVjdHMgYW5kIHRoZWlyIHJlbGF0aW9uIHRvIHF1YWxpdHkgb2YgbGlmZTwvdGl0bGU+
PHNlY29uZGFyeS10aXRsZT5Qcm9zdGF0ZTwvc2Vjb25kYXJ5LXRpdGxlPjwvdGl0bGVzPjxwZXJp
b2RpY2FsPjxmdWxsLXRpdGxlPlByb3N0YXRlPC9mdWxsLXRpdGxlPjwvcGVyaW9kaWNhbD48cGFn
ZXM+MTAzOC00NzwvcGFnZXM+PHZvbHVtZT43Mzwvdm9sdW1lPjxudW1iZXI+MTA8L251bWJlcj48
ZWRpdGlvbj4yMDEzMDMyNjwvZWRpdGlvbj48a2V5d29yZHM+PGtleXdvcmQ+QWdlZDwva2V5d29y
ZD48a2V5d29yZD5BbnRpbmVvcGxhc3RpYyBBZ2VudHMsIEhvcm1vbmFsL2FkdmVyc2UgZWZmZWN0
cy8qdGhlcmFwZXV0aWMgdXNlPC9rZXl3b3JkPjxrZXl3b3JkPkZhdGlndWUvZXRpb2xvZ3k8L2tl
eXdvcmQ+PGtleXdvcmQ+R29zZXJlbGluL2FkdmVyc2UgZWZmZWN0cy8qdGhlcmFwZXV0aWMgdXNl
PC9rZXl3b3JkPjxrZXl3b3JkPkh1bWFuczwva2V5d29yZD48a2V5d29yZD5Mb25naXR1ZGluYWwg
U3R1ZGllczwva2V5d29yZD48a2V5d29yZD5NYWxlPC9rZXl3b3JkPjxrZXl3b3JkPk1pZGRsZSBB
Z2VkPC9rZXl3b3JkPjxrZXl3b3JkPlBlbHZpcy8qcmFkaWF0aW9uIGVmZmVjdHM8L2tleXdvcmQ+
PGtleXdvcmQ+UHJvc3RhdGljIE5lb3BsYXNtcy9kcnVnIHRoZXJhcHkvcmFkaW90aGVyYXB5Lyp0
aGVyYXB5PC9rZXl3b3JkPjxrZXl3b3JkPipRdWFsaXR5IG9mIExpZmU8L2tleXdvcmQ+PGtleXdv
cmQ+UmFkaW90aGVyYXB5IERvc2FnZTwva2V5d29yZD48a2V5d29yZD5SYWRpb3RoZXJhcHksIElu
dGVuc2l0eS1Nb2R1bGF0ZWQvKmFkdmVyc2UgZWZmZWN0czwva2V5d29yZD48a2V5d29yZD5TdHJl
c3MsIFBzeWNob2xvZ2ljYWwvZXRpb2xvZ3k8L2tleXdvcmQ+PGtleXdvcmQ+U3VydmV5cyBhbmQg
UXVlc3Rpb25uYWlyZXM8L2tleXdvcmQ+PC9rZXl3b3Jkcz48ZGF0ZXM+PHllYXI+MjAxMzwveWVh
cj48cHViLWRhdGVzPjxkYXRlPkp1bDwvZGF0ZT48L3B1Yi1kYXRlcz48L2RhdGVzPjxpc2JuPjEw
OTctMDA0NSAoRWxlY3Ryb25pYykmI3hEOzAyNzAtNDEzNyAoTGlua2luZyk8L2lzYm4+PGFjY2Vz
c2lvbi1udW0+MjM1MzI3MDk8L2FjY2Vzc2lvbi1udW0+PHVybHM+PHJlbGF0ZWQtdXJscz48dXJs
Pmh0dHBzOi8vd3d3Lm5jYmkubmxtLm5paC5nb3YvcHVibWVkLzIzNTMyNzA5PC91cmw+PC9yZWxh
dGVkLXVybHM+PC91cmxzPjxlbGVjdHJvbmljLXJlc291cmNlLW51bT4xMC4xMDAyL3Byb3MuMjI2
NTE8L2VsZWN0cm9uaWMtcmVzb3VyY2UtbnVtPjxyZW1vdGUtZGF0YWJhc2UtbmFtZT5NZWRsaW5l
PC9yZW1vdGUtZGF0YWJhc2UtbmFtZT48cmVtb3RlLWRhdGFiYXNlLXByb3ZpZGVyPk5MTTwvcmVt
b3RlLWRhdGFiYXNlLXByb3ZpZGVyPjwvcmVjb3JkPjwvQ2l0ZT48L0VuZE5vdGU+AG==
</w:fldData>
        </w:fldChar>
      </w:r>
      <w:r w:rsidR="00F90D4B" w:rsidRPr="0017377E">
        <w:rPr>
          <w:color w:val="000000" w:themeColor="text1"/>
          <w:lang w:val="en-US"/>
        </w:rPr>
        <w:instrText xml:space="preserve"> ADDIN EN.CITE </w:instrText>
      </w:r>
      <w:r w:rsidR="00F90D4B" w:rsidRPr="0017377E">
        <w:rPr>
          <w:color w:val="000000" w:themeColor="text1"/>
          <w:lang w:val="en-US"/>
        </w:rPr>
        <w:fldChar w:fldCharType="begin">
          <w:fldData xml:space="preserve">PEVuZE5vdGU+PENpdGU+PEF1dGhvcj5MaWxsZWJ5PC9BdXRob3I+PFllYXI+MjAxMzwvWWVhcj48
UmVjTnVtPjE4PC9SZWNOdW0+PERpc3BsYXlUZXh0PlsyXTwvRGlzcGxheVRleHQ+PHJlY29yZD48
cmVjLW51bWJlcj4xODwvcmVjLW51bWJlcj48Zm9yZWlnbi1rZXlzPjxrZXkgYXBwPSJFTiIgZGIt
aWQ9ImU1YTVzYWQyYmQ5OXJwZXNmZHB4cmVkM3Q5MnR6dHBlMHp0eCIgdGltZXN0YW1wPSIxNjg5
MjgzNjgyIj4xODwva2V5PjwvZm9yZWlnbi1rZXlzPjxyZWYtdHlwZSBuYW1lPSJKb3VybmFsIEFy
dGljbGUiPjE3PC9yZWYtdHlwZT48Y29udHJpYnV0b3JzPjxhdXRob3JzPjxhdXRob3I+TGlsbGVi
eSwgVy48L2F1dGhvcj48YXV0aG9yPlN0ZW5zdm9sZCwgQS48L2F1dGhvcj48YXV0aG9yPkRhaGws
IEEuIEEuPC9hdXRob3I+PC9hdXRob3JzPjwvY29udHJpYnV0b3JzPjxhdXRoLWFkZHJlc3M+RGVw
YXJ0bWVudCBvZiBPbmNvbG9neSBhbmQgUmFkaW90aGVyYXB5LCBPc2xvIFVuaXZlcnNpdHkgSG9z
cGl0YWwsIFJhZGl1bWhvc3BpdGFsZXQsIE9zbG8sIE5vcndheS4gd29sZmdhbmcubGlsbGVieUBv
dXMtaGYubm88L2F1dGgtYWRkcmVzcz48dGl0bGVzPjx0aXRsZT5JbnRlbnNpdHktbW9kdWxhdGVk
IHJhZGlvdGhlcmFweSB0byB0aGUgcGVsdmlzIGFuZCBhbmRyb2dlbiBkZXByaXZhdGlvbiBpbiBt
ZW4gd2l0aCBsb2NhbGx5IGFkdmFuY2VkIHByb3N0YXRlIGNhbmNlcjogYSBzdHVkeSBvZiBhZHZl
cnNlIGVmZmVjdHMgYW5kIHRoZWlyIHJlbGF0aW9uIHRvIHF1YWxpdHkgb2YgbGlmZTwvdGl0bGU+
PHNlY29uZGFyeS10aXRsZT5Qcm9zdGF0ZTwvc2Vjb25kYXJ5LXRpdGxlPjwvdGl0bGVzPjxwZXJp
b2RpY2FsPjxmdWxsLXRpdGxlPlByb3N0YXRlPC9mdWxsLXRpdGxlPjwvcGVyaW9kaWNhbD48cGFn
ZXM+MTAzOC00NzwvcGFnZXM+PHZvbHVtZT43Mzwvdm9sdW1lPjxudW1iZXI+MTA8L251bWJlcj48
ZWRpdGlvbj4yMDEzMDMyNjwvZWRpdGlvbj48a2V5d29yZHM+PGtleXdvcmQ+QWdlZDwva2V5d29y
ZD48a2V5d29yZD5BbnRpbmVvcGxhc3RpYyBBZ2VudHMsIEhvcm1vbmFsL2FkdmVyc2UgZWZmZWN0
cy8qdGhlcmFwZXV0aWMgdXNlPC9rZXl3b3JkPjxrZXl3b3JkPkZhdGlndWUvZXRpb2xvZ3k8L2tl
eXdvcmQ+PGtleXdvcmQ+R29zZXJlbGluL2FkdmVyc2UgZWZmZWN0cy8qdGhlcmFwZXV0aWMgdXNl
PC9rZXl3b3JkPjxrZXl3b3JkPkh1bWFuczwva2V5d29yZD48a2V5d29yZD5Mb25naXR1ZGluYWwg
U3R1ZGllczwva2V5d29yZD48a2V5d29yZD5NYWxlPC9rZXl3b3JkPjxrZXl3b3JkPk1pZGRsZSBB
Z2VkPC9rZXl3b3JkPjxrZXl3b3JkPlBlbHZpcy8qcmFkaWF0aW9uIGVmZmVjdHM8L2tleXdvcmQ+
PGtleXdvcmQ+UHJvc3RhdGljIE5lb3BsYXNtcy9kcnVnIHRoZXJhcHkvcmFkaW90aGVyYXB5Lyp0
aGVyYXB5PC9rZXl3b3JkPjxrZXl3b3JkPipRdWFsaXR5IG9mIExpZmU8L2tleXdvcmQ+PGtleXdv
cmQ+UmFkaW90aGVyYXB5IERvc2FnZTwva2V5d29yZD48a2V5d29yZD5SYWRpb3RoZXJhcHksIElu
dGVuc2l0eS1Nb2R1bGF0ZWQvKmFkdmVyc2UgZWZmZWN0czwva2V5d29yZD48a2V5d29yZD5TdHJl
c3MsIFBzeWNob2xvZ2ljYWwvZXRpb2xvZ3k8L2tleXdvcmQ+PGtleXdvcmQ+U3VydmV5cyBhbmQg
UXVlc3Rpb25uYWlyZXM8L2tleXdvcmQ+PC9rZXl3b3Jkcz48ZGF0ZXM+PHllYXI+MjAxMzwveWVh
cj48cHViLWRhdGVzPjxkYXRlPkp1bDwvZGF0ZT48L3B1Yi1kYXRlcz48L2RhdGVzPjxpc2JuPjEw
OTctMDA0NSAoRWxlY3Ryb25pYykmI3hEOzAyNzAtNDEzNyAoTGlua2luZyk8L2lzYm4+PGFjY2Vz
c2lvbi1udW0+MjM1MzI3MDk8L2FjY2Vzc2lvbi1udW0+PHVybHM+PHJlbGF0ZWQtdXJscz48dXJs
Pmh0dHBzOi8vd3d3Lm5jYmkubmxtLm5paC5nb3YvcHVibWVkLzIzNTMyNzA5PC91cmw+PC9yZWxh
dGVkLXVybHM+PC91cmxzPjxlbGVjdHJvbmljLXJlc291cmNlLW51bT4xMC4xMDAyL3Byb3MuMjI2
NTE8L2VsZWN0cm9uaWMtcmVzb3VyY2UtbnVtPjxyZW1vdGUtZGF0YWJhc2UtbmFtZT5NZWRsaW5l
PC9yZW1vdGUtZGF0YWJhc2UtbmFtZT48cmVtb3RlLWRhdGFiYXNlLXByb3ZpZGVyPk5MTTwvcmVt
b3RlLWRhdGFiYXNlLXByb3ZpZGVyPjwvcmVjb3JkPjwvQ2l0ZT48L0VuZE5vdGU+AG==
</w:fldData>
        </w:fldChar>
      </w:r>
      <w:r w:rsidR="00F90D4B" w:rsidRPr="0017377E">
        <w:rPr>
          <w:color w:val="000000" w:themeColor="text1"/>
          <w:lang w:val="en-US"/>
        </w:rPr>
        <w:instrText xml:space="preserve"> ADDIN EN.CITE.DATA </w:instrText>
      </w:r>
      <w:r w:rsidR="00F90D4B" w:rsidRPr="0017377E">
        <w:rPr>
          <w:color w:val="000000" w:themeColor="text1"/>
          <w:lang w:val="en-US"/>
        </w:rPr>
      </w:r>
      <w:r w:rsidR="00F90D4B" w:rsidRPr="0017377E">
        <w:rPr>
          <w:color w:val="000000" w:themeColor="text1"/>
          <w:lang w:val="en-US"/>
        </w:rPr>
        <w:fldChar w:fldCharType="end"/>
      </w:r>
      <w:r w:rsidRPr="0017377E">
        <w:rPr>
          <w:color w:val="000000" w:themeColor="text1"/>
          <w:lang w:val="en-US"/>
        </w:rPr>
      </w:r>
      <w:r w:rsidRPr="0017377E">
        <w:rPr>
          <w:color w:val="000000" w:themeColor="text1"/>
          <w:lang w:val="en-US"/>
        </w:rPr>
        <w:fldChar w:fldCharType="separate"/>
      </w:r>
      <w:r w:rsidR="00F90D4B" w:rsidRPr="0017377E">
        <w:rPr>
          <w:noProof/>
          <w:color w:val="000000" w:themeColor="text1"/>
          <w:lang w:val="en-US"/>
        </w:rPr>
        <w:t>[2]</w:t>
      </w:r>
      <w:r w:rsidRPr="0017377E">
        <w:rPr>
          <w:color w:val="000000" w:themeColor="text1"/>
          <w:lang w:val="en-US"/>
        </w:rPr>
        <w:fldChar w:fldCharType="end"/>
      </w:r>
      <w:r w:rsidRPr="0017377E">
        <w:rPr>
          <w:color w:val="000000" w:themeColor="text1"/>
          <w:lang w:val="en-US"/>
        </w:rPr>
        <w:t>.  Of the 90 patients included in the trial, baseline</w:t>
      </w:r>
      <w:r w:rsidR="000A0505" w:rsidRPr="0017377E">
        <w:rPr>
          <w:color w:val="000000" w:themeColor="text1"/>
          <w:lang w:val="en-US"/>
        </w:rPr>
        <w:t xml:space="preserve"> (treatment-naïve)</w:t>
      </w:r>
      <w:r w:rsidRPr="0017377E">
        <w:rPr>
          <w:color w:val="000000" w:themeColor="text1"/>
          <w:lang w:val="en-US"/>
        </w:rPr>
        <w:t xml:space="preserve"> serum samples were available from 81 study participants and were included in the current study. This trial included patients with D’Amico high-risk PCa at diagnosis, with a 15% risk of disseminated disease into pelvic lymph nodes</w:t>
      </w:r>
      <w:r w:rsidRPr="0017377E">
        <w:rPr>
          <w:color w:val="000000" w:themeColor="text1"/>
          <w:lang w:val="en-US"/>
        </w:rPr>
        <w:fldChar w:fldCharType="begin">
          <w:fldData xml:space="preserve">PEVuZE5vdGU+PENpdGU+PEF1dGhvcj5DYWdpYW5ub3M8L0F1dGhvcj48WWVhcj4yMDAzPC9ZZWFy
PjxSZWNOdW0+MTk8L1JlY051bT48RGlzcGxheVRleHQ+WzNdPC9EaXNwbGF5VGV4dD48cmVjb3Jk
PjxyZWMtbnVtYmVyPjE5PC9yZWMtbnVtYmVyPjxmb3JlaWduLWtleXM+PGtleSBhcHA9IkVOIiBk
Yi1pZD0iZTVhNXNhZDJiZDk5cnBlc2ZkcHhyZWQzdDkydHp0cGUwenR4IiB0aW1lc3RhbXA9IjE2
ODkyODM2ODIiPjE5PC9rZXk+PC9mb3JlaWduLWtleXM+PHJlZi10eXBlIG5hbWU9IkpvdXJuYWwg
QXJ0aWNsZSI+MTc8L3JlZi10eXBlPjxjb250cmlidXRvcnM+PGF1dGhvcnM+PGF1dGhvcj5DYWdp
YW5ub3MsIEkuPC9hdXRob3I+PGF1dGhvcj5LYXJha2lld2ljeiwgUC48L2F1dGhvcj48YXV0aG9y
PkVhc3RoYW0sIEouIEEuPC9hdXRob3I+PGF1dGhvcj5PaG9yaSwgTS48L2F1dGhvcj48YXV0aG9y
PlJhYmJhbmksIEYuPC9hdXRob3I+PGF1dGhvcj5HZXJpZ2ssIEMuPC9hdXRob3I+PGF1dGhvcj5S
ZXV0ZXIsIFYuPC9hdXRob3I+PGF1dGhvcj5HcmFlZmVuLCBNLjwvYXV0aG9yPjxhdXRob3I+SGFt
bWVyZXIsIFAuIEcuPC9hdXRob3I+PGF1dGhvcj5FcmJlcnNkb2JsZXIsIEEuPC9hdXRob3I+PGF1
dGhvcj5IdWxhbmQsIEguPC9hdXRob3I+PGF1dGhvcj5LdXBlbGlhbiwgUC48L2F1dGhvcj48YXV0
aG9yPktsZWluLCBFLjwvYXV0aG9yPjxhdXRob3I+UXVpbm4sIEQuIEkuPC9hdXRob3I+PGF1dGhv
cj5IZW5zaGFsbCwgUy4gTS48L2F1dGhvcj48YXV0aG9yPkdyeWdpZWwsIEouIEouPC9hdXRob3I+
PGF1dGhvcj5TdXRoZXJsYW5kLCBSLiBMLjwvYXV0aG9yPjxhdXRob3I+U3RyaWNrZXIsIFAuIEQu
PC9hdXRob3I+PGF1dGhvcj5Nb3Jhc2gsIEMuIEcuPC9hdXRob3I+PGF1dGhvcj5TY2FyZGlubywg
UC4gVC48L2F1dGhvcj48YXV0aG9yPkthdHRhbiwgTS4gVy48L2F1dGhvcj48L2F1dGhvcnM+PC9j
b250cmlidXRvcnM+PGF1dGgtYWRkcmVzcz5EZXBhcnRtZW50IG9mIFVyb2xvZ3ksIE1lbW9yaWFs
IFNsb2FuLUtldHRlcmluZyBDYW5jZXIgQ2VudGVyLCAxMjc1IFlvcmsgQXZlbnVlLCBOZXcgWW9y
aywgTlkgMTAwMjEsIFVTQS48L2F1dGgtYWRkcmVzcz48dGl0bGVzPjx0aXRsZT5BIHByZW9wZXJh
dGl2ZSBub21vZ3JhbSBpZGVudGlmeWluZyBkZWNyZWFzZWQgcmlzayBvZiBwb3NpdGl2ZSBwZWx2
aWMgbHltcGggbm9kZXMgaW4gcGF0aWVudHMgd2l0aCBwcm9zdGF0ZSBjYW5jZXI8L3RpdGxlPjxz
ZWNvbmRhcnktdGl0bGU+SiBVcm9sPC9zZWNvbmRhcnktdGl0bGU+PC90aXRsZXM+PHBlcmlvZGlj
YWw+PGZ1bGwtdGl0bGU+SiBVcm9sPC9mdWxsLXRpdGxlPjwvcGVyaW9kaWNhbD48cGFnZXM+MTc5
OC04MDM8L3BhZ2VzPjx2b2x1bWU+MTcwPC92b2x1bWU+PG51bWJlcj41PC9udW1iZXI+PGtleXdv
cmRzPjxrZXl3b3JkPkFkdWx0PC9rZXl3b3JkPjxrZXl3b3JkPkFnZWQ8L2tleXdvcmQ+PGtleXdv
cmQ+QWdlZCwgODAgYW5kIG92ZXI8L2tleXdvcmQ+PGtleXdvcmQ+QmlvbWFya2VycywgVHVtb3Iv
Ymxvb2Q8L2tleXdvcmQ+PGtleXdvcmQ+SHVtYW5zPC9rZXl3b3JkPjxrZXl3b3JkPkxvZ2lzdGlj
IE1vZGVsczwva2V5d29yZD48a2V5d29yZD5MeW1waCBOb2RlIEV4Y2lzaW9uPC9rZXl3b3JkPjxr
ZXl3b3JkPkx5bXBoIE5vZGVzLypwYXRob2xvZ3k8L2tleXdvcmQ+PGtleXdvcmQ+THltcGhhdGlj
IE1ldGFzdGFzaXMvKnBhdGhvbG9neTwva2V5d29yZD48a2V5d29yZD5NYWxlPC9rZXl3b3JkPjxr
ZXl3b3JkPk1pZGRsZSBBZ2VkPC9rZXl3b3JkPjxrZXl3b3JkPipOZW9hZGp1dmFudCBUaGVyYXB5
PC9rZXl3b3JkPjxrZXl3b3JkPk5lb3BsYXNtIFN0YWdpbmc8L2tleXdvcmQ+PGtleXdvcmQ+UHJl
ZGljdGl2ZSBWYWx1ZSBvZiBUZXN0czwva2V5d29yZD48a2V5d29yZD5Qcm9iYWJpbGl0eTwva2V5
d29yZD48a2V5d29yZD5Qcm9zdGF0ZS1TcGVjaWZpYyBBbnRpZ2VuL2Jsb29kPC9rZXl3b3JkPjxr
ZXl3b3JkPipQcm9zdGF0ZWN0b215PC9rZXl3b3JkPjxrZXl3b3JkPlByb3N0YXRpYyBOZW9wbGFz
bXMvcGF0aG9sb2d5LypzdXJnZXJ5PC9rZXl3b3JkPjxrZXl3b3JkPlNhbHZhZ2UgVGhlcmFweTwv
a2V5d29yZD48L2tleXdvcmRzPjxkYXRlcz48eWVhcj4yMDAzPC95ZWFyPjxwdWItZGF0ZXM+PGRh
dGU+Tm92PC9kYXRlPjwvcHViLWRhdGVzPjwvZGF0ZXM+PGlzYm4+MDAyMi01MzQ3IChQcmludCkm
I3hEOzAwMjItNTM0NzwvaXNibj48YWNjZXNzaW9uLW51bT4xNDUzMjc3OTwvYWNjZXNzaW9uLW51
bT48dXJscz48L3VybHM+PGVsZWN0cm9uaWMtcmVzb3VyY2UtbnVtPjEwLjEwOTcvMDEuanUuMDAw
MDA5MTgwNS45ODk2MC4xMzwvZWxlY3Ryb25pYy1yZXNvdXJjZS1udW0+PHJlbW90ZS1kYXRhYmFz
ZS1wcm92aWRlcj5OTE08L3JlbW90ZS1kYXRhYmFzZS1wcm92aWRlcj48bGFuZ3VhZ2U+ZW5nPC9s
YW5ndWFnZT48L3JlY29yZD48L0NpdGU+PC9FbmROb3RlPgB=
</w:fldData>
        </w:fldChar>
      </w:r>
      <w:r w:rsidR="00F90D4B" w:rsidRPr="0017377E">
        <w:rPr>
          <w:color w:val="000000" w:themeColor="text1"/>
          <w:lang w:val="en-US"/>
        </w:rPr>
        <w:instrText xml:space="preserve"> ADDIN EN.CITE </w:instrText>
      </w:r>
      <w:r w:rsidR="00F90D4B" w:rsidRPr="0017377E">
        <w:rPr>
          <w:color w:val="000000" w:themeColor="text1"/>
          <w:lang w:val="en-US"/>
        </w:rPr>
        <w:fldChar w:fldCharType="begin">
          <w:fldData xml:space="preserve">PEVuZE5vdGU+PENpdGU+PEF1dGhvcj5DYWdpYW5ub3M8L0F1dGhvcj48WWVhcj4yMDAzPC9ZZWFy
PjxSZWNOdW0+MTk8L1JlY051bT48RGlzcGxheVRleHQ+WzNdPC9EaXNwbGF5VGV4dD48cmVjb3Jk
PjxyZWMtbnVtYmVyPjE5PC9yZWMtbnVtYmVyPjxmb3JlaWduLWtleXM+PGtleSBhcHA9IkVOIiBk
Yi1pZD0iZTVhNXNhZDJiZDk5cnBlc2ZkcHhyZWQzdDkydHp0cGUwenR4IiB0aW1lc3RhbXA9IjE2
ODkyODM2ODIiPjE5PC9rZXk+PC9mb3JlaWduLWtleXM+PHJlZi10eXBlIG5hbWU9IkpvdXJuYWwg
QXJ0aWNsZSI+MTc8L3JlZi10eXBlPjxjb250cmlidXRvcnM+PGF1dGhvcnM+PGF1dGhvcj5DYWdp
YW5ub3MsIEkuPC9hdXRob3I+PGF1dGhvcj5LYXJha2lld2ljeiwgUC48L2F1dGhvcj48YXV0aG9y
PkVhc3RoYW0sIEouIEEuPC9hdXRob3I+PGF1dGhvcj5PaG9yaSwgTS48L2F1dGhvcj48YXV0aG9y
PlJhYmJhbmksIEYuPC9hdXRob3I+PGF1dGhvcj5HZXJpZ2ssIEMuPC9hdXRob3I+PGF1dGhvcj5S
ZXV0ZXIsIFYuPC9hdXRob3I+PGF1dGhvcj5HcmFlZmVuLCBNLjwvYXV0aG9yPjxhdXRob3I+SGFt
bWVyZXIsIFAuIEcuPC9hdXRob3I+PGF1dGhvcj5FcmJlcnNkb2JsZXIsIEEuPC9hdXRob3I+PGF1
dGhvcj5IdWxhbmQsIEguPC9hdXRob3I+PGF1dGhvcj5LdXBlbGlhbiwgUC48L2F1dGhvcj48YXV0
aG9yPktsZWluLCBFLjwvYXV0aG9yPjxhdXRob3I+UXVpbm4sIEQuIEkuPC9hdXRob3I+PGF1dGhv
cj5IZW5zaGFsbCwgUy4gTS48L2F1dGhvcj48YXV0aG9yPkdyeWdpZWwsIEouIEouPC9hdXRob3I+
PGF1dGhvcj5TdXRoZXJsYW5kLCBSLiBMLjwvYXV0aG9yPjxhdXRob3I+U3RyaWNrZXIsIFAuIEQu
PC9hdXRob3I+PGF1dGhvcj5Nb3Jhc2gsIEMuIEcuPC9hdXRob3I+PGF1dGhvcj5TY2FyZGlubywg
UC4gVC48L2F1dGhvcj48YXV0aG9yPkthdHRhbiwgTS4gVy48L2F1dGhvcj48L2F1dGhvcnM+PC9j
b250cmlidXRvcnM+PGF1dGgtYWRkcmVzcz5EZXBhcnRtZW50IG9mIFVyb2xvZ3ksIE1lbW9yaWFs
IFNsb2FuLUtldHRlcmluZyBDYW5jZXIgQ2VudGVyLCAxMjc1IFlvcmsgQXZlbnVlLCBOZXcgWW9y
aywgTlkgMTAwMjEsIFVTQS48L2F1dGgtYWRkcmVzcz48dGl0bGVzPjx0aXRsZT5BIHByZW9wZXJh
dGl2ZSBub21vZ3JhbSBpZGVudGlmeWluZyBkZWNyZWFzZWQgcmlzayBvZiBwb3NpdGl2ZSBwZWx2
aWMgbHltcGggbm9kZXMgaW4gcGF0aWVudHMgd2l0aCBwcm9zdGF0ZSBjYW5jZXI8L3RpdGxlPjxz
ZWNvbmRhcnktdGl0bGU+SiBVcm9sPC9zZWNvbmRhcnktdGl0bGU+PC90aXRsZXM+PHBlcmlvZGlj
YWw+PGZ1bGwtdGl0bGU+SiBVcm9sPC9mdWxsLXRpdGxlPjwvcGVyaW9kaWNhbD48cGFnZXM+MTc5
OC04MDM8L3BhZ2VzPjx2b2x1bWU+MTcwPC92b2x1bWU+PG51bWJlcj41PC9udW1iZXI+PGtleXdv
cmRzPjxrZXl3b3JkPkFkdWx0PC9rZXl3b3JkPjxrZXl3b3JkPkFnZWQ8L2tleXdvcmQ+PGtleXdv
cmQ+QWdlZCwgODAgYW5kIG92ZXI8L2tleXdvcmQ+PGtleXdvcmQ+QmlvbWFya2VycywgVHVtb3Iv
Ymxvb2Q8L2tleXdvcmQ+PGtleXdvcmQ+SHVtYW5zPC9rZXl3b3JkPjxrZXl3b3JkPkxvZ2lzdGlj
IE1vZGVsczwva2V5d29yZD48a2V5d29yZD5MeW1waCBOb2RlIEV4Y2lzaW9uPC9rZXl3b3JkPjxr
ZXl3b3JkPkx5bXBoIE5vZGVzLypwYXRob2xvZ3k8L2tleXdvcmQ+PGtleXdvcmQ+THltcGhhdGlj
IE1ldGFzdGFzaXMvKnBhdGhvbG9neTwva2V5d29yZD48a2V5d29yZD5NYWxlPC9rZXl3b3JkPjxr
ZXl3b3JkPk1pZGRsZSBBZ2VkPC9rZXl3b3JkPjxrZXl3b3JkPipOZW9hZGp1dmFudCBUaGVyYXB5
PC9rZXl3b3JkPjxrZXl3b3JkPk5lb3BsYXNtIFN0YWdpbmc8L2tleXdvcmQ+PGtleXdvcmQ+UHJl
ZGljdGl2ZSBWYWx1ZSBvZiBUZXN0czwva2V5d29yZD48a2V5d29yZD5Qcm9iYWJpbGl0eTwva2V5
d29yZD48a2V5d29yZD5Qcm9zdGF0ZS1TcGVjaWZpYyBBbnRpZ2VuL2Jsb29kPC9rZXl3b3JkPjxr
ZXl3b3JkPipQcm9zdGF0ZWN0b215PC9rZXl3b3JkPjxrZXl3b3JkPlByb3N0YXRpYyBOZW9wbGFz
bXMvcGF0aG9sb2d5LypzdXJnZXJ5PC9rZXl3b3JkPjxrZXl3b3JkPlNhbHZhZ2UgVGhlcmFweTwv
a2V5d29yZD48L2tleXdvcmRzPjxkYXRlcz48eWVhcj4yMDAzPC95ZWFyPjxwdWItZGF0ZXM+PGRh
dGU+Tm92PC9kYXRlPjwvcHViLWRhdGVzPjwvZGF0ZXM+PGlzYm4+MDAyMi01MzQ3IChQcmludCkm
I3hEOzAwMjItNTM0NzwvaXNibj48YWNjZXNzaW9uLW51bT4xNDUzMjc3OTwvYWNjZXNzaW9uLW51
bT48dXJscz48L3VybHM+PGVsZWN0cm9uaWMtcmVzb3VyY2UtbnVtPjEwLjEwOTcvMDEuanUuMDAw
MDA5MTgwNS45ODk2MC4xMzwvZWxlY3Ryb25pYy1yZXNvdXJjZS1udW0+PHJlbW90ZS1kYXRhYmFz
ZS1wcm92aWRlcj5OTE08L3JlbW90ZS1kYXRhYmFzZS1wcm92aWRlcj48bGFuZ3VhZ2U+ZW5nPC9s
YW5ndWFnZT48L3JlY29yZD48L0NpdGU+PC9FbmROb3RlPgB=
</w:fldData>
        </w:fldChar>
      </w:r>
      <w:r w:rsidR="00F90D4B" w:rsidRPr="0017377E">
        <w:rPr>
          <w:color w:val="000000" w:themeColor="text1"/>
          <w:lang w:val="en-US"/>
        </w:rPr>
        <w:instrText xml:space="preserve"> ADDIN EN.CITE.DATA </w:instrText>
      </w:r>
      <w:r w:rsidR="00F90D4B" w:rsidRPr="0017377E">
        <w:rPr>
          <w:color w:val="000000" w:themeColor="text1"/>
          <w:lang w:val="en-US"/>
        </w:rPr>
      </w:r>
      <w:r w:rsidR="00F90D4B" w:rsidRPr="0017377E">
        <w:rPr>
          <w:color w:val="000000" w:themeColor="text1"/>
          <w:lang w:val="en-US"/>
        </w:rPr>
        <w:fldChar w:fldCharType="end"/>
      </w:r>
      <w:r w:rsidRPr="0017377E">
        <w:rPr>
          <w:color w:val="000000" w:themeColor="text1"/>
          <w:lang w:val="en-US"/>
        </w:rPr>
      </w:r>
      <w:r w:rsidRPr="0017377E">
        <w:rPr>
          <w:color w:val="000000" w:themeColor="text1"/>
          <w:lang w:val="en-US"/>
        </w:rPr>
        <w:fldChar w:fldCharType="separate"/>
      </w:r>
      <w:r w:rsidR="00F90D4B" w:rsidRPr="0017377E">
        <w:rPr>
          <w:noProof/>
          <w:color w:val="000000" w:themeColor="text1"/>
          <w:lang w:val="en-US"/>
        </w:rPr>
        <w:t>[3]</w:t>
      </w:r>
      <w:r w:rsidRPr="0017377E">
        <w:rPr>
          <w:color w:val="000000" w:themeColor="text1"/>
          <w:lang w:val="en-US"/>
        </w:rPr>
        <w:fldChar w:fldCharType="end"/>
      </w:r>
      <w:r w:rsidRPr="0017377E">
        <w:rPr>
          <w:color w:val="000000" w:themeColor="text1"/>
          <w:lang w:val="en-US"/>
        </w:rPr>
        <w:t>. All patients received 6 months ADT</w:t>
      </w:r>
      <w:r w:rsidR="00BD657D" w:rsidRPr="0017377E">
        <w:rPr>
          <w:color w:val="000000" w:themeColor="text1"/>
          <w:lang w:val="en-US"/>
        </w:rPr>
        <w:t xml:space="preserve"> </w:t>
      </w:r>
      <w:r w:rsidR="00457944" w:rsidRPr="0017377E">
        <w:rPr>
          <w:color w:val="000000" w:themeColor="text1"/>
          <w:lang w:val="en-US"/>
        </w:rPr>
        <w:t xml:space="preserve">(LHRH analog; Goserelin) </w:t>
      </w:r>
      <w:r w:rsidRPr="0017377E">
        <w:rPr>
          <w:color w:val="000000" w:themeColor="text1"/>
          <w:lang w:val="en-US"/>
        </w:rPr>
        <w:t xml:space="preserve">before starting radiotherapy protocol, with </w:t>
      </w:r>
      <w:r w:rsidRPr="0017377E">
        <w:rPr>
          <w:color w:val="000000" w:themeColor="text1"/>
          <w:lang w:val="en-US" w:eastAsia="en-US"/>
        </w:rPr>
        <w:t>2 Gy × 37</w:t>
      </w:r>
      <w:r w:rsidR="00457944" w:rsidRPr="0017377E">
        <w:rPr>
          <w:color w:val="000000" w:themeColor="text1"/>
          <w:lang w:val="en-US"/>
        </w:rPr>
        <w:t xml:space="preserve"> targeting the prostate, seminal vesicles, and 23-25 Gy to the nodal basins</w:t>
      </w:r>
      <w:r w:rsidR="007A5FC8" w:rsidRPr="0017377E">
        <w:rPr>
          <w:color w:val="000000" w:themeColor="text1"/>
          <w:lang w:val="en-US"/>
        </w:rPr>
        <w:t xml:space="preserve">. </w:t>
      </w:r>
      <w:r w:rsidRPr="0017377E">
        <w:rPr>
          <w:color w:val="000000" w:themeColor="text1"/>
          <w:lang w:val="en-US"/>
        </w:rPr>
        <w:t>Clinical follow-up data were collected until December 2021.</w:t>
      </w:r>
    </w:p>
    <w:p w14:paraId="7A693374" w14:textId="77777777" w:rsidR="00BD4654" w:rsidRPr="0017377E" w:rsidRDefault="00BD4654" w:rsidP="00BD4654">
      <w:pPr>
        <w:spacing w:line="360" w:lineRule="auto"/>
        <w:rPr>
          <w:color w:val="000000" w:themeColor="text1"/>
          <w:lang w:val="en-US"/>
        </w:rPr>
      </w:pPr>
    </w:p>
    <w:p w14:paraId="30E7F542" w14:textId="77777777" w:rsidR="00BD4654" w:rsidRPr="0017377E" w:rsidRDefault="00BD4654" w:rsidP="00BD4654">
      <w:pPr>
        <w:pStyle w:val="Heading3"/>
        <w:spacing w:line="360" w:lineRule="auto"/>
        <w:rPr>
          <w:rFonts w:ascii="Times New Roman" w:hAnsi="Times New Roman" w:cs="Times New Roman"/>
          <w:b/>
          <w:bCs/>
          <w:color w:val="000000" w:themeColor="text1"/>
          <w:lang w:val="en-US"/>
        </w:rPr>
      </w:pPr>
      <w:r w:rsidRPr="0017377E">
        <w:rPr>
          <w:rFonts w:ascii="Times New Roman" w:hAnsi="Times New Roman" w:cs="Times New Roman"/>
          <w:b/>
          <w:bCs/>
          <w:color w:val="000000" w:themeColor="text1"/>
          <w:lang w:val="en-US"/>
        </w:rPr>
        <w:t>IMRT longitudinal cohort</w:t>
      </w:r>
    </w:p>
    <w:p w14:paraId="4DB8B23A" w14:textId="77777777" w:rsidR="00BD4654" w:rsidRPr="0017377E" w:rsidRDefault="00BD4654" w:rsidP="00BD4654">
      <w:pPr>
        <w:spacing w:line="360" w:lineRule="auto"/>
        <w:ind w:firstLine="709"/>
        <w:rPr>
          <w:color w:val="000000" w:themeColor="text1"/>
          <w:lang w:val="en-US"/>
        </w:rPr>
      </w:pPr>
      <w:r w:rsidRPr="0017377E">
        <w:rPr>
          <w:bCs/>
          <w:iCs/>
          <w:color w:val="000000" w:themeColor="text1"/>
          <w:lang w:val="en-US"/>
        </w:rPr>
        <w:t>Matched serum samples from baseline (start neo-adjuvant ADT), start of RT protocol and end of RT protocol were available from 47 of the patients enrolled into the IMRT trial, and were used to study longitudinal alterations in blood analytes.</w:t>
      </w:r>
      <w:r w:rsidRPr="0017377E">
        <w:rPr>
          <w:color w:val="000000" w:themeColor="text1"/>
          <w:lang w:val="en-US"/>
        </w:rPr>
        <w:t xml:space="preserve"> </w:t>
      </w:r>
    </w:p>
    <w:p w14:paraId="6673269F" w14:textId="4B9B02A5" w:rsidR="0062358B" w:rsidRPr="0017377E" w:rsidRDefault="0062358B">
      <w:pPr>
        <w:rPr>
          <w:lang w:val="en-US"/>
        </w:rPr>
      </w:pPr>
    </w:p>
    <w:p w14:paraId="14C154E7" w14:textId="57E2D70A" w:rsidR="00BD4654" w:rsidRPr="0017377E" w:rsidRDefault="00BD4654">
      <w:pPr>
        <w:rPr>
          <w:lang w:val="en-US"/>
        </w:rPr>
      </w:pPr>
    </w:p>
    <w:p w14:paraId="2B203309" w14:textId="77777777" w:rsidR="00BD4654" w:rsidRPr="0017377E" w:rsidRDefault="00BD4654" w:rsidP="00BD4654">
      <w:pPr>
        <w:pStyle w:val="Heading2"/>
        <w:spacing w:line="360" w:lineRule="auto"/>
        <w:rPr>
          <w:rFonts w:ascii="Times New Roman" w:hAnsi="Times New Roman" w:cs="Times New Roman"/>
          <w:b/>
          <w:bCs/>
          <w:color w:val="000000" w:themeColor="text1"/>
          <w:sz w:val="24"/>
          <w:szCs w:val="24"/>
          <w:lang w:val="en-US"/>
        </w:rPr>
      </w:pPr>
      <w:r w:rsidRPr="0017377E">
        <w:rPr>
          <w:rFonts w:ascii="Times New Roman" w:hAnsi="Times New Roman" w:cs="Times New Roman"/>
          <w:b/>
          <w:bCs/>
          <w:color w:val="000000" w:themeColor="text1"/>
          <w:sz w:val="24"/>
          <w:szCs w:val="24"/>
          <w:lang w:val="en-US"/>
        </w:rPr>
        <w:t>Laboratory analyses</w:t>
      </w:r>
    </w:p>
    <w:p w14:paraId="0D52AB6D" w14:textId="77777777" w:rsidR="00BD4654" w:rsidRPr="0017377E" w:rsidRDefault="00BD4654" w:rsidP="00BD4654">
      <w:pPr>
        <w:pStyle w:val="Heading3"/>
        <w:spacing w:line="360" w:lineRule="auto"/>
        <w:rPr>
          <w:rFonts w:ascii="Times New Roman" w:hAnsi="Times New Roman" w:cs="Times New Roman"/>
          <w:b/>
          <w:bCs/>
          <w:color w:val="000000" w:themeColor="text1"/>
          <w:lang w:val="en-US"/>
        </w:rPr>
      </w:pPr>
      <w:r w:rsidRPr="0017377E">
        <w:rPr>
          <w:rFonts w:ascii="Times New Roman" w:hAnsi="Times New Roman" w:cs="Times New Roman"/>
          <w:b/>
          <w:bCs/>
          <w:color w:val="000000" w:themeColor="text1"/>
          <w:lang w:val="en-US"/>
        </w:rPr>
        <w:t xml:space="preserve">ELISA </w:t>
      </w:r>
    </w:p>
    <w:p w14:paraId="2F266596" w14:textId="3B2E15BE" w:rsidR="00BD4654" w:rsidRPr="0017377E" w:rsidRDefault="00BD4654" w:rsidP="00BD4654">
      <w:pPr>
        <w:pStyle w:val="31text"/>
        <w:spacing w:line="360" w:lineRule="auto"/>
        <w:ind w:firstLine="709"/>
        <w:jc w:val="left"/>
        <w:rPr>
          <w:rFonts w:ascii="Times New Roman" w:hAnsi="Times New Roman"/>
          <w:color w:val="000000" w:themeColor="text1"/>
          <w:sz w:val="24"/>
          <w:szCs w:val="24"/>
        </w:rPr>
      </w:pPr>
      <w:r w:rsidRPr="0017377E">
        <w:rPr>
          <w:rFonts w:ascii="Times New Roman" w:hAnsi="Times New Roman"/>
          <w:color w:val="000000" w:themeColor="text1"/>
          <w:sz w:val="24"/>
          <w:szCs w:val="24"/>
          <w:lang w:eastAsia="en-US"/>
        </w:rPr>
        <w:t>Concentrations of LRG1 in plasma and serum were measured as previously described</w:t>
      </w:r>
      <w:r w:rsidRPr="0017377E">
        <w:rPr>
          <w:rFonts w:ascii="Times New Roman" w:hAnsi="Times New Roman"/>
          <w:color w:val="000000" w:themeColor="text1"/>
          <w:sz w:val="24"/>
          <w:szCs w:val="24"/>
          <w:lang w:eastAsia="en-US"/>
        </w:rPr>
        <w:fldChar w:fldCharType="begin">
          <w:fldData xml:space="preserve">PEVuZE5vdGU+PENpdGU+PEF1dGhvcj5HdWxkdmlrPC9BdXRob3I+PFllYXI+MjAyMjwvWWVhcj48
UmVjTnVtPjMxPC9SZWNOdW0+PERpc3BsYXlUZXh0Pls0XTwvRGlzcGxheVRleHQ+PHJlY29yZD48
cmVjLW51bWJlcj4zMTwvcmVjLW51bWJlcj48Zm9yZWlnbi1rZXlzPjxrZXkgYXBwPSJFTiIgZGIt
aWQ9ImU1YTVzYWQyYmQ5OXJwZXNmZHB4cmVkM3Q5MnR6dHBlMHp0eCIgdGltZXN0YW1wPSIxNjg5
MjgzNzMyIj4zMTwva2V5PjwvZm9yZWlnbi1rZXlzPjxyZWYtdHlwZSBuYW1lPSJKb3VybmFsIEFy
dGljbGUiPjE3PC9yZWYtdHlwZT48Y29udHJpYnV0b3JzPjxhdXRob3JzPjxhdXRob3I+R3VsZHZp
aywgSS4gSi48L2F1dGhvcj48YXV0aG9yPkJyYWFkbGFuZCwgUC4gUi48L2F1dGhvcj48YXV0aG9y
PlNpdmFuZXNhbiwgUy48L2F1dGhvcj48YXV0aG9yPlJhbWJlcmcsIEguPC9hdXRob3I+PGF1dGhv
cj5LcmlzdGVuc2VuLCBHLjwvYXV0aG9yPjxhdXRob3I+VGVubnN0ZWR0LCBQLjwvYXV0aG9yPjxh
dXRob3I+Um9kZXIsIEEuPC9hdXRob3I+PGF1dGhvcj5TY2hsb21tLCBULjwvYXV0aG9yPjxhdXRo
b3I+QmVyZ2UsIFYuPC9hdXRob3I+PGF1dGhvcj5FcmksIEwuIE0uPC9hdXRob3I+PGF1dGhvcj5M
aWxsZWJ5LCBXLjwvYXV0aG9yPjxhdXRob3I+TWlsbHMsIEkuIEcuPC9hdXRob3I+PGF1dGhvcj5U
YXNrZW4sIEsuIEEuPC9hdXRob3I+PC9hdXRob3JzPjwvY29udHJpYnV0b3JzPjxhdXRoLWFkZHJl
c3M+RGVwYXJ0bWVudCBvZiBUdW1vciBCaW9sb2d5LCBJbnN0aXR1dGUgZm9yIENhbmNlciBSZXNl
YXJjaCwgT3NsbyBVbml2ZXJzaXR5IEhvc3BpdGFsLCBPc2xvLCBOb3J3YXkuJiN4RDtJbnN0aXR1
dGUgb2YgQ2xpbmljYWwgTWVkaWNpbmUsIFVuaXZlcnNpdHkgb2YgT3NsbywgT3NsbywgTm9yd2F5
LiYjeEQ7Tm9yd2VnaWFuIFBTQyBSZXNlYXJjaCBDZW50ZXIsIERlcGFydG1lbnQgb2YgVHJhbnNw
bGFudGF0aW9uIE1lZGljaW5lLCBJbnN0aXR1dGUgb2YgQ2xpbmljYWwgTWVkaWNpbmUsIFVuaXZl
cnNpdHkgb2YgT3NsbywgT3NsbywgTm9yd2F5LiYjeEQ7RGVwYXJ0bWVudCBvZiBVcm9sb2d5LCBP
c2xvIFVuaXZlcnNpdHkgSG9zcGl0YWwsIE9zbG8sIE5vcndheS4mI3hEO0NvcGVuaGFnZW4gUHJv
c3RhdGUgQ2FuY2VyIENlbnRlciwgRGVwYXJ0bWVudCBvZiBVcm9sb2d5LCBDZW50ZXIgZm9yIENh
bmNlciBhbmQgT3JnYW4gZGlzZWFzZXMsIENvcGVuaGFnZW4gVW5pdmVyc2l0eSBIb3NwaXRhbC1S
aWdzaG9zcGl0YWxldCwgQ29wZW5oYWdlbiwgRGVubWFyay4mI3hEO01hcnRpbmktS2xpbmlrIFBy
b3N0YXRlIENhbmNlciBDZW50cmUsIFVuaXZlcnNpdHkgSG9zcGl0YWwgSGFtYnVyZy1FcHBlbmRv
cmYsIEhhbWJ1cmcsIEdlcm1hbnkuJiN4RDtEZXBhcnRtZW50IG9mIENsaW5pY2FsIE1lZGljaW5l
LCBVbml2ZXJzaXR5IG9mIENvcGVuaGFnZW4sIENvcGVuaGFnZW4sIERlbm1hcmsuJiN4RDtEZXBh
cnRtZW50IG9mIFVyb2xvZ3ksIENoYXJpdGUgVW5pdmVyc2l0YXRzbWVkaXppbiBCZXJsaW4sIEJl
cmxpbiwgR2VybWFueS4mI3hEO0RlcGFydG1lbnQgb2YgT25jb2xvZ3ksIE9zbG8gVW5pdmVyc2l0
eSBIb3NwaXRhbCwgT3NsbywgTm9yd2F5LiYjeEQ7TnVmZmllbGQgRGVwYXJ0bWVudCBvZiBTdXJn
aWNhbCBTY2llbmNlcywgSm9obiBSYWRjbGlmZmUgSG9zcGl0YWwsIFVuaXZlcnNpdHkgb2YgT3hm
b3JkLCBPeGZvcmQsIFVLLiYjeEQ7RGVwYXJ0bWVudCBvZiBPbmNvbG9neSwgVW5pdmVyc2l0eSBv
ZiBDYW1icmlkZ2UsIEFkZGVuYnJvb2tlJmFwb3M7cyBIb3NwaXRhbCwgQ2FtYnJpZGdlLCBVSy4m
I3hEO0NhbmNlciBSZXNlYXJjaCBVSywgQ2FtYnJpZGdlIFJlc2VhcmNoIEluc3RpdHV0ZSwgTGkg
S2EgU2hpbmcgQ2VudHJlLCBDYW1icmlkZ2UsIFVLLiYjeEQ7UGF0cmljayBHLiBKb2huc3RvbiBD
ZW50cmUgZm9yIENhbmNlciBSZXNlYXJjaCwgUXVlZW4mYXBvcztzIFVuaXZlcnNpdHkgb2YgQmVs
ZmFzdCwgQmVsZmFzdCwgVUsuPC9hdXRoLWFkZHJlc3M+PHRpdGxlcz48dGl0bGU+TG93IEJsb29k
IExldmVscyBvZiBMUkcxIEJlZm9yZSBSYWRpY2FsIFByb3N0YXRlY3RvbXkgSWRlbnRpZnkgUGF0
aWVudHMgd2l0aCBIaWdoIFJpc2sgb2YgUHJvZ3Jlc3Npb24gdG8gQ2FzdHJhdGlvbi1yZXNpc3Rh
bnQgUHJvc3RhdGUgQ2FuY2VyPC90aXRsZT48c2Vjb25kYXJ5LXRpdGxlPkV1ciBVcm9sIE9wZW4g
U2NpPC9zZWNvbmRhcnktdGl0bGU+PC90aXRsZXM+PHBlcmlvZGljYWw+PGZ1bGwtdGl0bGU+RXVy
IFVyb2wgT3BlbiBTY2k8L2Z1bGwtdGl0bGU+PC9wZXJpb2RpY2FsPjxwYWdlcz42OC03NTwvcGFn
ZXM+PHZvbHVtZT40NTwvdm9sdW1lPjxlZGl0aW9uPjIwMjIxMDA0PC9lZGl0aW9uPjxrZXl3b3Jk
cz48a2V5d29yZD5CaW9tYXJrZXJzPC9rZXl3b3JkPjxrZXl3b3JkPkNhc3RyYXRpb24gcmVzaXN0
YW5jZTwva2V5d29yZD48a2V5d29yZD5Ib3Jtb25lIHRyZWF0bWVudDwva2V5d29yZD48a2V5d29y
ZD5McmcxPC9rZXl3b3JkPjxrZXl3b3JkPk5vbmludmFzaXZlPC9rZXl3b3JkPjxrZXl3b3JkPlBy
b3N0YXRlIGNhbmNlcjwva2V5d29yZD48a2V5d29yZD5SYWRpY2FsIHByb3N0YXRlY3RvbXk8L2tl
eXdvcmQ+PGtleXdvcmQ+U3VyZ2VyeTwva2V5d29yZD48a2V5d29yZD5UcmVhdG1lbnQgcmVzaXN0
YW5jZTwva2V5d29yZD48L2tleXdvcmRzPjxkYXRlcz48eWVhcj4yMDIyPC95ZWFyPjxwdWItZGF0
ZXM+PGRhdGU+Tm92PC9kYXRlPjwvcHViLWRhdGVzPjwvZGF0ZXM+PGlzYm4+MjY2Ni0xNjgzIChF
bGVjdHJvbmljKSYjeEQ7MjY2Ni0xNjkxIChQcmludCkmI3hEOzI2NjYtMTY4MyAoTGlua2luZyk8
L2lzYm4+PGFjY2Vzc2lvbi1udW0+MzYzNTM2NjA8L2FjY2Vzc2lvbi1udW0+PHVybHM+PHJlbGF0
ZWQtdXJscz48dXJsPmh0dHBzOi8vd3d3Lm5jYmkubmxtLm5paC5nb3YvcHVibWVkLzM2MzUzNjYw
PC91cmw+PC9yZWxhdGVkLXVybHM+PC91cmxzPjxjdXN0b20yPlBNQzk2Mzc2Nzk8L2N1c3RvbTI+
PGVsZWN0cm9uaWMtcmVzb3VyY2UtbnVtPjEwLjEwMTYvai5ldXJvcy4yMDIyLjA5LjAwMjwvZWxl
Y3Ryb25pYy1yZXNvdXJjZS1udW0+PHJlbW90ZS1kYXRhYmFzZS1uYW1lPlB1Yk1lZC1ub3QtTUVE
TElORTwvcmVtb3RlLWRhdGFiYXNlLW5hbWU+PHJlbW90ZS1kYXRhYmFzZS1wcm92aWRlcj5OTE08
L3JlbW90ZS1kYXRhYmFzZS1wcm92aWRlcj48L3JlY29yZD48L0NpdGU+PC9FbmROb3RlPn==
</w:fldData>
        </w:fldChar>
      </w:r>
      <w:r w:rsidR="00F90D4B" w:rsidRPr="0017377E">
        <w:rPr>
          <w:rFonts w:ascii="Times New Roman" w:hAnsi="Times New Roman"/>
          <w:color w:val="000000" w:themeColor="text1"/>
          <w:sz w:val="24"/>
          <w:szCs w:val="24"/>
          <w:lang w:eastAsia="en-US"/>
        </w:rPr>
        <w:instrText xml:space="preserve"> ADDIN EN.CITE </w:instrText>
      </w:r>
      <w:r w:rsidR="00F90D4B" w:rsidRPr="0017377E">
        <w:rPr>
          <w:rFonts w:ascii="Times New Roman" w:hAnsi="Times New Roman"/>
          <w:color w:val="000000" w:themeColor="text1"/>
          <w:sz w:val="24"/>
          <w:szCs w:val="24"/>
          <w:lang w:eastAsia="en-US"/>
        </w:rPr>
        <w:fldChar w:fldCharType="begin">
          <w:fldData xml:space="preserve">PEVuZE5vdGU+PENpdGU+PEF1dGhvcj5HdWxkdmlrPC9BdXRob3I+PFllYXI+MjAyMjwvWWVhcj48
UmVjTnVtPjMxPC9SZWNOdW0+PERpc3BsYXlUZXh0Pls0XTwvRGlzcGxheVRleHQ+PHJlY29yZD48
cmVjLW51bWJlcj4zMTwvcmVjLW51bWJlcj48Zm9yZWlnbi1rZXlzPjxrZXkgYXBwPSJFTiIgZGIt
aWQ9ImU1YTVzYWQyYmQ5OXJwZXNmZHB4cmVkM3Q5MnR6dHBlMHp0eCIgdGltZXN0YW1wPSIxNjg5
MjgzNzMyIj4zMTwva2V5PjwvZm9yZWlnbi1rZXlzPjxyZWYtdHlwZSBuYW1lPSJKb3VybmFsIEFy
dGljbGUiPjE3PC9yZWYtdHlwZT48Y29udHJpYnV0b3JzPjxhdXRob3JzPjxhdXRob3I+R3VsZHZp
aywgSS4gSi48L2F1dGhvcj48YXV0aG9yPkJyYWFkbGFuZCwgUC4gUi48L2F1dGhvcj48YXV0aG9y
PlNpdmFuZXNhbiwgUy48L2F1dGhvcj48YXV0aG9yPlJhbWJlcmcsIEguPC9hdXRob3I+PGF1dGhv
cj5LcmlzdGVuc2VuLCBHLjwvYXV0aG9yPjxhdXRob3I+VGVubnN0ZWR0LCBQLjwvYXV0aG9yPjxh
dXRob3I+Um9kZXIsIEEuPC9hdXRob3I+PGF1dGhvcj5TY2hsb21tLCBULjwvYXV0aG9yPjxhdXRo
b3I+QmVyZ2UsIFYuPC9hdXRob3I+PGF1dGhvcj5FcmksIEwuIE0uPC9hdXRob3I+PGF1dGhvcj5M
aWxsZWJ5LCBXLjwvYXV0aG9yPjxhdXRob3I+TWlsbHMsIEkuIEcuPC9hdXRob3I+PGF1dGhvcj5U
YXNrZW4sIEsuIEEuPC9hdXRob3I+PC9hdXRob3JzPjwvY29udHJpYnV0b3JzPjxhdXRoLWFkZHJl
c3M+RGVwYXJ0bWVudCBvZiBUdW1vciBCaW9sb2d5LCBJbnN0aXR1dGUgZm9yIENhbmNlciBSZXNl
YXJjaCwgT3NsbyBVbml2ZXJzaXR5IEhvc3BpdGFsLCBPc2xvLCBOb3J3YXkuJiN4RDtJbnN0aXR1
dGUgb2YgQ2xpbmljYWwgTWVkaWNpbmUsIFVuaXZlcnNpdHkgb2YgT3NsbywgT3NsbywgTm9yd2F5
LiYjeEQ7Tm9yd2VnaWFuIFBTQyBSZXNlYXJjaCBDZW50ZXIsIERlcGFydG1lbnQgb2YgVHJhbnNw
bGFudGF0aW9uIE1lZGljaW5lLCBJbnN0aXR1dGUgb2YgQ2xpbmljYWwgTWVkaWNpbmUsIFVuaXZl
cnNpdHkgb2YgT3NsbywgT3NsbywgTm9yd2F5LiYjeEQ7RGVwYXJ0bWVudCBvZiBVcm9sb2d5LCBP
c2xvIFVuaXZlcnNpdHkgSG9zcGl0YWwsIE9zbG8sIE5vcndheS4mI3hEO0NvcGVuaGFnZW4gUHJv
c3RhdGUgQ2FuY2VyIENlbnRlciwgRGVwYXJ0bWVudCBvZiBVcm9sb2d5LCBDZW50ZXIgZm9yIENh
bmNlciBhbmQgT3JnYW4gZGlzZWFzZXMsIENvcGVuaGFnZW4gVW5pdmVyc2l0eSBIb3NwaXRhbC1S
aWdzaG9zcGl0YWxldCwgQ29wZW5oYWdlbiwgRGVubWFyay4mI3hEO01hcnRpbmktS2xpbmlrIFBy
b3N0YXRlIENhbmNlciBDZW50cmUsIFVuaXZlcnNpdHkgSG9zcGl0YWwgSGFtYnVyZy1FcHBlbmRv
cmYsIEhhbWJ1cmcsIEdlcm1hbnkuJiN4RDtEZXBhcnRtZW50IG9mIENsaW5pY2FsIE1lZGljaW5l
LCBVbml2ZXJzaXR5IG9mIENvcGVuaGFnZW4sIENvcGVuaGFnZW4sIERlbm1hcmsuJiN4RDtEZXBh
cnRtZW50IG9mIFVyb2xvZ3ksIENoYXJpdGUgVW5pdmVyc2l0YXRzbWVkaXppbiBCZXJsaW4sIEJl
cmxpbiwgR2VybWFueS4mI3hEO0RlcGFydG1lbnQgb2YgT25jb2xvZ3ksIE9zbG8gVW5pdmVyc2l0
eSBIb3NwaXRhbCwgT3NsbywgTm9yd2F5LiYjeEQ7TnVmZmllbGQgRGVwYXJ0bWVudCBvZiBTdXJn
aWNhbCBTY2llbmNlcywgSm9obiBSYWRjbGlmZmUgSG9zcGl0YWwsIFVuaXZlcnNpdHkgb2YgT3hm
b3JkLCBPeGZvcmQsIFVLLiYjeEQ7RGVwYXJ0bWVudCBvZiBPbmNvbG9neSwgVW5pdmVyc2l0eSBv
ZiBDYW1icmlkZ2UsIEFkZGVuYnJvb2tlJmFwb3M7cyBIb3NwaXRhbCwgQ2FtYnJpZGdlLCBVSy4m
I3hEO0NhbmNlciBSZXNlYXJjaCBVSywgQ2FtYnJpZGdlIFJlc2VhcmNoIEluc3RpdHV0ZSwgTGkg
S2EgU2hpbmcgQ2VudHJlLCBDYW1icmlkZ2UsIFVLLiYjeEQ7UGF0cmljayBHLiBKb2huc3RvbiBD
ZW50cmUgZm9yIENhbmNlciBSZXNlYXJjaCwgUXVlZW4mYXBvcztzIFVuaXZlcnNpdHkgb2YgQmVs
ZmFzdCwgQmVsZmFzdCwgVUsuPC9hdXRoLWFkZHJlc3M+PHRpdGxlcz48dGl0bGU+TG93IEJsb29k
IExldmVscyBvZiBMUkcxIEJlZm9yZSBSYWRpY2FsIFByb3N0YXRlY3RvbXkgSWRlbnRpZnkgUGF0
aWVudHMgd2l0aCBIaWdoIFJpc2sgb2YgUHJvZ3Jlc3Npb24gdG8gQ2FzdHJhdGlvbi1yZXNpc3Rh
bnQgUHJvc3RhdGUgQ2FuY2VyPC90aXRsZT48c2Vjb25kYXJ5LXRpdGxlPkV1ciBVcm9sIE9wZW4g
U2NpPC9zZWNvbmRhcnktdGl0bGU+PC90aXRsZXM+PHBlcmlvZGljYWw+PGZ1bGwtdGl0bGU+RXVy
IFVyb2wgT3BlbiBTY2k8L2Z1bGwtdGl0bGU+PC9wZXJpb2RpY2FsPjxwYWdlcz42OC03NTwvcGFn
ZXM+PHZvbHVtZT40NTwvdm9sdW1lPjxlZGl0aW9uPjIwMjIxMDA0PC9lZGl0aW9uPjxrZXl3b3Jk
cz48a2V5d29yZD5CaW9tYXJrZXJzPC9rZXl3b3JkPjxrZXl3b3JkPkNhc3RyYXRpb24gcmVzaXN0
YW5jZTwva2V5d29yZD48a2V5d29yZD5Ib3Jtb25lIHRyZWF0bWVudDwva2V5d29yZD48a2V5d29y
ZD5McmcxPC9rZXl3b3JkPjxrZXl3b3JkPk5vbmludmFzaXZlPC9rZXl3b3JkPjxrZXl3b3JkPlBy
b3N0YXRlIGNhbmNlcjwva2V5d29yZD48a2V5d29yZD5SYWRpY2FsIHByb3N0YXRlY3RvbXk8L2tl
eXdvcmQ+PGtleXdvcmQ+U3VyZ2VyeTwva2V5d29yZD48a2V5d29yZD5UcmVhdG1lbnQgcmVzaXN0
YW5jZTwva2V5d29yZD48L2tleXdvcmRzPjxkYXRlcz48eWVhcj4yMDIyPC95ZWFyPjxwdWItZGF0
ZXM+PGRhdGU+Tm92PC9kYXRlPjwvcHViLWRhdGVzPjwvZGF0ZXM+PGlzYm4+MjY2Ni0xNjgzIChF
bGVjdHJvbmljKSYjeEQ7MjY2Ni0xNjkxIChQcmludCkmI3hEOzI2NjYtMTY4MyAoTGlua2luZyk8
L2lzYm4+PGFjY2Vzc2lvbi1udW0+MzYzNTM2NjA8L2FjY2Vzc2lvbi1udW0+PHVybHM+PHJlbGF0
ZWQtdXJscz48dXJsPmh0dHBzOi8vd3d3Lm5jYmkubmxtLm5paC5nb3YvcHVibWVkLzM2MzUzNjYw
PC91cmw+PC9yZWxhdGVkLXVybHM+PC91cmxzPjxjdXN0b20yPlBNQzk2Mzc2Nzk8L2N1c3RvbTI+
PGVsZWN0cm9uaWMtcmVzb3VyY2UtbnVtPjEwLjEwMTYvai5ldXJvcy4yMDIyLjA5LjAwMjwvZWxl
Y3Ryb25pYy1yZXNvdXJjZS1udW0+PHJlbW90ZS1kYXRhYmFzZS1uYW1lPlB1Yk1lZC1ub3QtTUVE
TElORTwvcmVtb3RlLWRhdGFiYXNlLW5hbWU+PHJlbW90ZS1kYXRhYmFzZS1wcm92aWRlcj5OTE08
L3JlbW90ZS1kYXRhYmFzZS1wcm92aWRlcj48L3JlY29yZD48L0NpdGU+PC9FbmROb3RlPn==
</w:fldData>
        </w:fldChar>
      </w:r>
      <w:r w:rsidR="00F90D4B" w:rsidRPr="0017377E">
        <w:rPr>
          <w:rFonts w:ascii="Times New Roman" w:hAnsi="Times New Roman"/>
          <w:color w:val="000000" w:themeColor="text1"/>
          <w:sz w:val="24"/>
          <w:szCs w:val="24"/>
          <w:lang w:eastAsia="en-US"/>
        </w:rPr>
        <w:instrText xml:space="preserve"> ADDIN EN.CITE.DATA </w:instrText>
      </w:r>
      <w:r w:rsidR="00F90D4B" w:rsidRPr="0017377E">
        <w:rPr>
          <w:rFonts w:ascii="Times New Roman" w:hAnsi="Times New Roman"/>
          <w:color w:val="000000" w:themeColor="text1"/>
          <w:sz w:val="24"/>
          <w:szCs w:val="24"/>
          <w:lang w:eastAsia="en-US"/>
        </w:rPr>
      </w:r>
      <w:r w:rsidR="00F90D4B" w:rsidRPr="0017377E">
        <w:rPr>
          <w:rFonts w:ascii="Times New Roman" w:hAnsi="Times New Roman"/>
          <w:color w:val="000000" w:themeColor="text1"/>
          <w:sz w:val="24"/>
          <w:szCs w:val="24"/>
          <w:lang w:eastAsia="en-US"/>
        </w:rPr>
        <w:fldChar w:fldCharType="end"/>
      </w:r>
      <w:r w:rsidRPr="0017377E">
        <w:rPr>
          <w:rFonts w:ascii="Times New Roman" w:hAnsi="Times New Roman"/>
          <w:color w:val="000000" w:themeColor="text1"/>
          <w:sz w:val="24"/>
          <w:szCs w:val="24"/>
          <w:lang w:eastAsia="en-US"/>
        </w:rPr>
      </w:r>
      <w:r w:rsidRPr="0017377E">
        <w:rPr>
          <w:rFonts w:ascii="Times New Roman" w:hAnsi="Times New Roman"/>
          <w:color w:val="000000" w:themeColor="text1"/>
          <w:sz w:val="24"/>
          <w:szCs w:val="24"/>
          <w:lang w:eastAsia="en-US"/>
        </w:rPr>
        <w:fldChar w:fldCharType="separate"/>
      </w:r>
      <w:r w:rsidR="00F90D4B" w:rsidRPr="0017377E">
        <w:rPr>
          <w:rFonts w:ascii="Times New Roman" w:hAnsi="Times New Roman"/>
          <w:noProof/>
          <w:color w:val="000000" w:themeColor="text1"/>
          <w:sz w:val="24"/>
          <w:szCs w:val="24"/>
          <w:lang w:eastAsia="en-US"/>
        </w:rPr>
        <w:t>[4]</w:t>
      </w:r>
      <w:r w:rsidRPr="0017377E">
        <w:rPr>
          <w:rFonts w:ascii="Times New Roman" w:hAnsi="Times New Roman"/>
          <w:color w:val="000000" w:themeColor="text1"/>
          <w:sz w:val="24"/>
          <w:szCs w:val="24"/>
          <w:lang w:eastAsia="en-US"/>
        </w:rPr>
        <w:fldChar w:fldCharType="end"/>
      </w:r>
      <w:r w:rsidRPr="0017377E">
        <w:rPr>
          <w:rFonts w:ascii="Times New Roman" w:hAnsi="Times New Roman"/>
          <w:color w:val="000000" w:themeColor="text1"/>
          <w:sz w:val="24"/>
          <w:szCs w:val="24"/>
          <w:lang w:eastAsia="en-US"/>
        </w:rPr>
        <w:t xml:space="preserve">. </w:t>
      </w:r>
      <w:r w:rsidRPr="0017377E">
        <w:rPr>
          <w:rFonts w:ascii="Times New Roman" w:hAnsi="Times New Roman"/>
          <w:color w:val="000000" w:themeColor="text1"/>
          <w:sz w:val="24"/>
          <w:szCs w:val="24"/>
        </w:rPr>
        <w:t>Samples from the CuPCa cohort were analyzed at the Central Laboratory of Rigshospitalet, Copenhagen, Denmark</w:t>
      </w:r>
      <w:r w:rsidR="00FA6105" w:rsidRPr="0017377E">
        <w:rPr>
          <w:rFonts w:ascii="Times New Roman" w:hAnsi="Times New Roman"/>
          <w:color w:val="000000" w:themeColor="text1"/>
          <w:sz w:val="24"/>
          <w:szCs w:val="24"/>
        </w:rPr>
        <w:t>, using the fully automated BEP 2000 robotic system from Siemens Healthineers</w:t>
      </w:r>
      <w:r w:rsidRPr="0017377E">
        <w:rPr>
          <w:rFonts w:ascii="Times New Roman" w:hAnsi="Times New Roman"/>
          <w:color w:val="000000" w:themeColor="text1"/>
          <w:sz w:val="24"/>
          <w:szCs w:val="24"/>
        </w:rPr>
        <w:t xml:space="preserve">. </w:t>
      </w:r>
    </w:p>
    <w:p w14:paraId="08334105" w14:textId="41AC21E7" w:rsidR="00BD4654" w:rsidRPr="0017377E" w:rsidRDefault="00BD4654" w:rsidP="00BD4654">
      <w:pPr>
        <w:pStyle w:val="31text"/>
        <w:spacing w:line="360" w:lineRule="auto"/>
        <w:ind w:firstLine="709"/>
        <w:jc w:val="left"/>
        <w:rPr>
          <w:rFonts w:ascii="Times New Roman" w:hAnsi="Times New Roman"/>
          <w:color w:val="000000" w:themeColor="text1"/>
          <w:sz w:val="24"/>
          <w:szCs w:val="24"/>
        </w:rPr>
      </w:pPr>
      <w:r w:rsidRPr="0017377E">
        <w:rPr>
          <w:rFonts w:ascii="Times New Roman" w:hAnsi="Times New Roman"/>
          <w:color w:val="000000" w:themeColor="text1"/>
          <w:sz w:val="24"/>
          <w:szCs w:val="24"/>
        </w:rPr>
        <w:t>Samples drawn from the IMRT study were analyzed at the Hormone laboratory of Oslo University Hospital, Norway. Here, samples were equilibrated at room temperature for 30 minutes before dilution into EIA buffer by serial dilution (serum, 1:3125). Samples were calibrated in EIA buffer for 30 minutes before loading into plate wells. Absorbance was read using a 1420 Multilabel counter, Victor</w:t>
      </w:r>
      <w:r w:rsidRPr="0017377E">
        <w:rPr>
          <w:rFonts w:ascii="Times New Roman" w:hAnsi="Times New Roman"/>
          <w:color w:val="000000" w:themeColor="text1"/>
          <w:sz w:val="24"/>
          <w:szCs w:val="24"/>
          <w:vertAlign w:val="superscript"/>
        </w:rPr>
        <w:t>3</w:t>
      </w:r>
      <w:r w:rsidRPr="0017377E">
        <w:rPr>
          <w:rFonts w:ascii="Times New Roman" w:hAnsi="Times New Roman"/>
          <w:color w:val="000000" w:themeColor="text1"/>
          <w:sz w:val="24"/>
          <w:szCs w:val="24"/>
        </w:rPr>
        <w:t xml:space="preserve"> plate reader (PerkinElmer). Ten plasma samples were included to control for inter-lab variability and used to establish a scaling factor. </w:t>
      </w:r>
    </w:p>
    <w:p w14:paraId="039D7150" w14:textId="77777777" w:rsidR="00C761A0" w:rsidRPr="0017377E" w:rsidRDefault="00C761A0" w:rsidP="00BD4654">
      <w:pPr>
        <w:pStyle w:val="31text"/>
        <w:spacing w:line="360" w:lineRule="auto"/>
        <w:ind w:firstLine="709"/>
        <w:jc w:val="left"/>
        <w:rPr>
          <w:rFonts w:ascii="Times New Roman" w:hAnsi="Times New Roman"/>
          <w:color w:val="000000" w:themeColor="text1"/>
          <w:sz w:val="24"/>
          <w:szCs w:val="24"/>
        </w:rPr>
      </w:pPr>
    </w:p>
    <w:p w14:paraId="6A6FB8D4" w14:textId="77777777" w:rsidR="00C761A0" w:rsidRPr="0017377E" w:rsidRDefault="00C761A0" w:rsidP="00C761A0">
      <w:pPr>
        <w:pStyle w:val="Heading3"/>
        <w:spacing w:line="360" w:lineRule="auto"/>
        <w:rPr>
          <w:rFonts w:ascii="Times New Roman" w:hAnsi="Times New Roman" w:cs="Times New Roman"/>
          <w:b/>
          <w:bCs/>
          <w:color w:val="000000" w:themeColor="text1"/>
          <w:lang w:val="en-US"/>
        </w:rPr>
      </w:pPr>
      <w:r w:rsidRPr="0017377E">
        <w:rPr>
          <w:rFonts w:ascii="Times New Roman" w:hAnsi="Times New Roman" w:cs="Times New Roman"/>
          <w:b/>
          <w:bCs/>
          <w:color w:val="000000" w:themeColor="text1"/>
          <w:lang w:val="en-US"/>
        </w:rPr>
        <w:t>Olink</w:t>
      </w:r>
    </w:p>
    <w:p w14:paraId="5B127B59" w14:textId="77777777" w:rsidR="00C761A0" w:rsidRPr="0017377E" w:rsidRDefault="00C761A0" w:rsidP="00C761A0">
      <w:pPr>
        <w:spacing w:line="360" w:lineRule="auto"/>
        <w:ind w:firstLine="709"/>
        <w:jc w:val="both"/>
        <w:rPr>
          <w:color w:val="000000" w:themeColor="text1"/>
          <w:lang w:val="en-US" w:eastAsia="en-US"/>
        </w:rPr>
      </w:pPr>
      <w:r w:rsidRPr="0017377E">
        <w:rPr>
          <w:color w:val="000000" w:themeColor="text1"/>
          <w:lang w:val="en-US"/>
        </w:rPr>
        <w:t xml:space="preserve">One microliter of full serum was analyzed using Proximity Extension Assay (PEA) technology (olink.com), with a targeted focus panel comprising 92 immune and oncology-related proteins (Immuno-oncology panel V.1). </w:t>
      </w:r>
      <w:r w:rsidRPr="0017377E">
        <w:rPr>
          <w:color w:val="000000" w:themeColor="text1"/>
          <w:lang w:val="en-US" w:eastAsia="en-US"/>
        </w:rPr>
        <w:t xml:space="preserve">Protein levels were intensity normalized to adjust for batch effect. </w:t>
      </w:r>
    </w:p>
    <w:p w14:paraId="27E886C5" w14:textId="1E86FEA6" w:rsidR="00BD4654" w:rsidRPr="0017377E" w:rsidRDefault="00BD4654">
      <w:pPr>
        <w:rPr>
          <w:lang w:val="en-US"/>
        </w:rPr>
      </w:pPr>
    </w:p>
    <w:p w14:paraId="2F2C5F12" w14:textId="77777777" w:rsidR="00BD4654" w:rsidRPr="0017377E" w:rsidRDefault="00BD4654" w:rsidP="00BD4654">
      <w:pPr>
        <w:pStyle w:val="Heading3"/>
        <w:spacing w:line="360" w:lineRule="auto"/>
        <w:rPr>
          <w:rFonts w:ascii="Times New Roman" w:hAnsi="Times New Roman" w:cs="Times New Roman"/>
          <w:b/>
          <w:bCs/>
          <w:color w:val="000000" w:themeColor="text1"/>
          <w:lang w:val="en-US"/>
        </w:rPr>
      </w:pPr>
      <w:r w:rsidRPr="0017377E">
        <w:rPr>
          <w:rFonts w:ascii="Times New Roman" w:hAnsi="Times New Roman" w:cs="Times New Roman"/>
          <w:b/>
          <w:bCs/>
          <w:color w:val="000000" w:themeColor="text1"/>
          <w:lang w:val="en-US"/>
        </w:rPr>
        <w:t>Ethics</w:t>
      </w:r>
    </w:p>
    <w:p w14:paraId="4E1AF120" w14:textId="6A2C6362" w:rsidR="00BD4654" w:rsidRPr="0017377E" w:rsidRDefault="00BD4654" w:rsidP="00433BF5">
      <w:pPr>
        <w:pStyle w:val="Brdtekst1"/>
        <w:spacing w:line="360" w:lineRule="auto"/>
        <w:rPr>
          <w:lang w:val="en-US"/>
        </w:rPr>
      </w:pPr>
      <w:r w:rsidRPr="0017377E">
        <w:rPr>
          <w:color w:val="000000" w:themeColor="text1"/>
          <w:lang w:val="en-US"/>
        </w:rPr>
        <w:t xml:space="preserve">The CuPCa study was approved by the </w:t>
      </w:r>
      <w:r w:rsidRPr="0017377E">
        <w:rPr>
          <w:color w:val="000000" w:themeColor="text1"/>
          <w:lang w:val="en-US" w:eastAsia="en-US"/>
        </w:rPr>
        <w:t xml:space="preserve">Danish National Committee on Biomedical Research Ethics for the Capital Region (no.: H-4–2011–071), while the IMRT study was approved by the Norwegian </w:t>
      </w:r>
      <w:r w:rsidRPr="0017377E">
        <w:rPr>
          <w:color w:val="000000" w:themeColor="text1"/>
          <w:lang w:val="en-US"/>
        </w:rPr>
        <w:t>Regional Committees for Medical and Health Research Ethics (REC): REC South East no. 2010/1790. The reporting of clinicopathological variables, survival data, and biomarker expressions was conducted following the REMARK guidelines.</w:t>
      </w:r>
    </w:p>
    <w:p w14:paraId="1CC27843" w14:textId="4B6AB8BE" w:rsidR="00F90D4B" w:rsidRPr="0017377E" w:rsidRDefault="00F90D4B">
      <w:pPr>
        <w:rPr>
          <w:b/>
          <w:bCs/>
        </w:rPr>
      </w:pPr>
      <w:r w:rsidRPr="0017377E">
        <w:rPr>
          <w:b/>
          <w:bCs/>
        </w:rPr>
        <w:t>References</w:t>
      </w:r>
    </w:p>
    <w:p w14:paraId="7CDA3574" w14:textId="77777777" w:rsidR="00F90D4B" w:rsidRPr="0017377E" w:rsidRDefault="00F90D4B"/>
    <w:p w14:paraId="0B45953A" w14:textId="77777777" w:rsidR="00F90D4B" w:rsidRPr="0017377E" w:rsidRDefault="00F90D4B" w:rsidP="00F90D4B">
      <w:pPr>
        <w:pStyle w:val="EndNoteBibliography"/>
        <w:rPr>
          <w:noProof/>
          <w:lang w:val="en-US"/>
        </w:rPr>
      </w:pPr>
      <w:r w:rsidRPr="0017377E">
        <w:rPr>
          <w:lang w:val="en-US"/>
        </w:rPr>
        <w:fldChar w:fldCharType="begin"/>
      </w:r>
      <w:r w:rsidRPr="0017377E">
        <w:instrText xml:space="preserve"> ADDIN EN.REFLIST </w:instrText>
      </w:r>
      <w:r w:rsidRPr="0017377E">
        <w:rPr>
          <w:lang w:val="en-US"/>
        </w:rPr>
        <w:fldChar w:fldCharType="separate"/>
      </w:r>
      <w:r w:rsidRPr="0017377E">
        <w:rPr>
          <w:noProof/>
        </w:rPr>
        <w:t xml:space="preserve">[1] Lippert S, Berg KD, Hoyer-Hansen G, Lund IK, Iversen P, Christensen IJ, et al. </w:t>
      </w:r>
      <w:r w:rsidRPr="0017377E">
        <w:rPr>
          <w:noProof/>
          <w:lang w:val="en-US"/>
        </w:rPr>
        <w:t>Copenhagen uPAR prostate cancer (CuPCa) database: protocol and early results. Biomark Med. 2016;10:209-16.</w:t>
      </w:r>
    </w:p>
    <w:p w14:paraId="0526DE91" w14:textId="77777777" w:rsidR="00F90D4B" w:rsidRPr="0017377E" w:rsidRDefault="00F90D4B" w:rsidP="00F90D4B">
      <w:pPr>
        <w:pStyle w:val="EndNoteBibliography"/>
        <w:rPr>
          <w:noProof/>
        </w:rPr>
      </w:pPr>
      <w:r w:rsidRPr="0017377E">
        <w:rPr>
          <w:noProof/>
          <w:lang w:val="en-US"/>
        </w:rPr>
        <w:t xml:space="preserve">[2] Lilleby W, Stensvold A, Dahl AA. Intensity-modulated radiotherapy to the pelvis and androgen deprivation in men with locally advanced prostate cancer: a study of adverse effects and their relation to quality of life. </w:t>
      </w:r>
      <w:r w:rsidRPr="0017377E">
        <w:rPr>
          <w:noProof/>
        </w:rPr>
        <w:t>Prostate. 2013;73:1038-47.</w:t>
      </w:r>
    </w:p>
    <w:p w14:paraId="1DAAAF8E" w14:textId="77777777" w:rsidR="00F90D4B" w:rsidRPr="0017377E" w:rsidRDefault="00F90D4B" w:rsidP="00F90D4B">
      <w:pPr>
        <w:pStyle w:val="EndNoteBibliography"/>
        <w:rPr>
          <w:noProof/>
        </w:rPr>
      </w:pPr>
      <w:r w:rsidRPr="0017377E">
        <w:rPr>
          <w:noProof/>
        </w:rPr>
        <w:t xml:space="preserve">[3] Cagiannos I, Karakiewicz P, Eastham JA, Ohori M, Rabbani F, Gerigk C, et al. </w:t>
      </w:r>
      <w:r w:rsidRPr="0017377E">
        <w:rPr>
          <w:noProof/>
          <w:lang w:val="en-US"/>
        </w:rPr>
        <w:t xml:space="preserve">A preoperative nomogram identifying decreased risk of positive pelvic lymph nodes in patients with prostate cancer. </w:t>
      </w:r>
      <w:r w:rsidRPr="0017377E">
        <w:rPr>
          <w:noProof/>
        </w:rPr>
        <w:t>J Urol. 2003;170:1798-803.</w:t>
      </w:r>
    </w:p>
    <w:p w14:paraId="3746F9F4" w14:textId="77777777" w:rsidR="00F90D4B" w:rsidRPr="0017377E" w:rsidRDefault="00F90D4B" w:rsidP="00F90D4B">
      <w:pPr>
        <w:pStyle w:val="EndNoteBibliography"/>
        <w:rPr>
          <w:noProof/>
        </w:rPr>
      </w:pPr>
      <w:r w:rsidRPr="0017377E">
        <w:rPr>
          <w:noProof/>
        </w:rPr>
        <w:t xml:space="preserve">[4] Guldvik IJ, Braadland PR, Sivanesan S, Ramberg H, Kristensen G, Tennstedt P, et al. </w:t>
      </w:r>
      <w:r w:rsidRPr="0017377E">
        <w:rPr>
          <w:noProof/>
          <w:lang w:val="en-US"/>
        </w:rPr>
        <w:t xml:space="preserve">Low Blood Levels of LRG1 Before Radical Prostatectomy Identify Patients with High Risk of Progression to Castration-resistant Prostate Cancer. </w:t>
      </w:r>
      <w:r w:rsidRPr="0017377E">
        <w:rPr>
          <w:noProof/>
        </w:rPr>
        <w:t>Eur Urol Open Sci. 2022;45:68-75.</w:t>
      </w:r>
    </w:p>
    <w:p w14:paraId="3BE3D9EE" w14:textId="658B97AF" w:rsidR="00BD4654" w:rsidRPr="00163054" w:rsidRDefault="00F90D4B">
      <w:pPr>
        <w:rPr>
          <w:lang w:val="en-US"/>
        </w:rPr>
      </w:pPr>
      <w:r w:rsidRPr="0017377E">
        <w:rPr>
          <w:lang w:val="en-US"/>
        </w:rPr>
        <w:fldChar w:fldCharType="end"/>
      </w:r>
      <w:bookmarkStart w:id="0" w:name="_GoBack"/>
      <w:bookmarkEnd w:id="0"/>
    </w:p>
    <w:sectPr w:rsidR="00BD4654" w:rsidRPr="00163054" w:rsidSect="0017377E">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F98D14" w14:textId="77777777" w:rsidR="0022733F" w:rsidRDefault="0022733F" w:rsidP="00457944">
      <w:r>
        <w:separator/>
      </w:r>
    </w:p>
  </w:endnote>
  <w:endnote w:type="continuationSeparator" w:id="0">
    <w:p w14:paraId="133F0E78" w14:textId="77777777" w:rsidR="0022733F" w:rsidRDefault="0022733F" w:rsidP="004579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39503745"/>
      <w:docPartObj>
        <w:docPartGallery w:val="Page Numbers (Bottom of Page)"/>
        <w:docPartUnique/>
      </w:docPartObj>
    </w:sdtPr>
    <w:sdtEndPr/>
    <w:sdtContent>
      <w:p w14:paraId="46556B9D" w14:textId="20BF2AB4" w:rsidR="00457944" w:rsidRDefault="00457944">
        <w:pPr>
          <w:pStyle w:val="Footer"/>
          <w:jc w:val="right"/>
        </w:pPr>
        <w:r>
          <w:fldChar w:fldCharType="begin"/>
        </w:r>
        <w:r>
          <w:instrText>PAGE   \* MERGEFORMAT</w:instrText>
        </w:r>
        <w:r>
          <w:fldChar w:fldCharType="separate"/>
        </w:r>
        <w:r w:rsidR="000D0F93">
          <w:rPr>
            <w:noProof/>
          </w:rPr>
          <w:t>2</w:t>
        </w:r>
        <w:r>
          <w:fldChar w:fldCharType="end"/>
        </w:r>
      </w:p>
    </w:sdtContent>
  </w:sdt>
  <w:p w14:paraId="445F3D2B" w14:textId="77777777" w:rsidR="00457944" w:rsidRDefault="004579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C0962B" w14:textId="77777777" w:rsidR="0022733F" w:rsidRDefault="0022733F" w:rsidP="00457944">
      <w:r>
        <w:separator/>
      </w:r>
    </w:p>
  </w:footnote>
  <w:footnote w:type="continuationSeparator" w:id="0">
    <w:p w14:paraId="54ACE2C4" w14:textId="77777777" w:rsidR="0022733F" w:rsidRDefault="0022733F" w:rsidP="0045794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04156B"/>
    <w:multiLevelType w:val="multilevel"/>
    <w:tmpl w:val="0414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activeWritingStyle w:appName="MSWord" w:lang="nb-NO" w:vendorID="64" w:dllVersion="6" w:nlCheck="1" w:checkStyle="0"/>
  <w:activeWritingStyle w:appName="MSWord" w:lang="en-US" w:vendorID="64" w:dllVersion="6" w:nlCheck="1" w:checkStyle="1"/>
  <w:activeWritingStyle w:appName="MSWord" w:lang="en-US" w:vendorID="64" w:dllVersion="131078" w:nlCheck="1" w:checkStyle="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pean 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a5sad2bd99rpesfdpxred3t92tztpe0ztx&quot;&gt;Referanser Manus 3&lt;record-ids&gt;&lt;item&gt;18&lt;/item&gt;&lt;item&gt;19&lt;/item&gt;&lt;item&gt;31&lt;/item&gt;&lt;item&gt;32&lt;/item&gt;&lt;/record-ids&gt;&lt;/item&gt;&lt;/Libraries&gt;"/>
  </w:docVars>
  <w:rsids>
    <w:rsidRoot w:val="00BD4654"/>
    <w:rsid w:val="00006AD2"/>
    <w:rsid w:val="0002478D"/>
    <w:rsid w:val="000344ED"/>
    <w:rsid w:val="00046E82"/>
    <w:rsid w:val="0007017D"/>
    <w:rsid w:val="00090C14"/>
    <w:rsid w:val="000A0505"/>
    <w:rsid w:val="000B4F7D"/>
    <w:rsid w:val="000C1506"/>
    <w:rsid w:val="000C32AA"/>
    <w:rsid w:val="000D0F93"/>
    <w:rsid w:val="00104C5A"/>
    <w:rsid w:val="00106448"/>
    <w:rsid w:val="00127900"/>
    <w:rsid w:val="00163054"/>
    <w:rsid w:val="0017377E"/>
    <w:rsid w:val="00176056"/>
    <w:rsid w:val="00183197"/>
    <w:rsid w:val="001B4CD0"/>
    <w:rsid w:val="001D4051"/>
    <w:rsid w:val="001F0380"/>
    <w:rsid w:val="001F21F6"/>
    <w:rsid w:val="001F2B65"/>
    <w:rsid w:val="00201A34"/>
    <w:rsid w:val="00212A8F"/>
    <w:rsid w:val="0022733F"/>
    <w:rsid w:val="002315C4"/>
    <w:rsid w:val="00232032"/>
    <w:rsid w:val="00260753"/>
    <w:rsid w:val="002625BD"/>
    <w:rsid w:val="00286B6D"/>
    <w:rsid w:val="002877E3"/>
    <w:rsid w:val="00297F52"/>
    <w:rsid w:val="002A37F4"/>
    <w:rsid w:val="002C49E9"/>
    <w:rsid w:val="002D0629"/>
    <w:rsid w:val="002F6AAA"/>
    <w:rsid w:val="00341770"/>
    <w:rsid w:val="003556F9"/>
    <w:rsid w:val="00360125"/>
    <w:rsid w:val="003B222F"/>
    <w:rsid w:val="003B2437"/>
    <w:rsid w:val="003B5945"/>
    <w:rsid w:val="003F1C7D"/>
    <w:rsid w:val="003F2651"/>
    <w:rsid w:val="004337FB"/>
    <w:rsid w:val="00433BF5"/>
    <w:rsid w:val="00450049"/>
    <w:rsid w:val="00457944"/>
    <w:rsid w:val="004640C4"/>
    <w:rsid w:val="004731F7"/>
    <w:rsid w:val="00482FBA"/>
    <w:rsid w:val="004A0EF4"/>
    <w:rsid w:val="004C7B26"/>
    <w:rsid w:val="0051007B"/>
    <w:rsid w:val="00531B41"/>
    <w:rsid w:val="0055001B"/>
    <w:rsid w:val="005565CE"/>
    <w:rsid w:val="005807A1"/>
    <w:rsid w:val="005A35BF"/>
    <w:rsid w:val="005B07E2"/>
    <w:rsid w:val="005C4EBB"/>
    <w:rsid w:val="005D3E5F"/>
    <w:rsid w:val="005E1C16"/>
    <w:rsid w:val="005E1CF5"/>
    <w:rsid w:val="005E2620"/>
    <w:rsid w:val="005E3544"/>
    <w:rsid w:val="005F0D7B"/>
    <w:rsid w:val="005F7289"/>
    <w:rsid w:val="00607FF3"/>
    <w:rsid w:val="00617B8D"/>
    <w:rsid w:val="0062358B"/>
    <w:rsid w:val="006344BB"/>
    <w:rsid w:val="00644324"/>
    <w:rsid w:val="00653021"/>
    <w:rsid w:val="00666B94"/>
    <w:rsid w:val="00671663"/>
    <w:rsid w:val="00686DE5"/>
    <w:rsid w:val="006C195E"/>
    <w:rsid w:val="006E1108"/>
    <w:rsid w:val="0072001D"/>
    <w:rsid w:val="0072008B"/>
    <w:rsid w:val="00727E4A"/>
    <w:rsid w:val="0073493B"/>
    <w:rsid w:val="007565B8"/>
    <w:rsid w:val="007A3D07"/>
    <w:rsid w:val="007A5FC8"/>
    <w:rsid w:val="007B5A67"/>
    <w:rsid w:val="007D1059"/>
    <w:rsid w:val="007D28A2"/>
    <w:rsid w:val="007D75F9"/>
    <w:rsid w:val="007E1014"/>
    <w:rsid w:val="007F6811"/>
    <w:rsid w:val="008178D0"/>
    <w:rsid w:val="00820566"/>
    <w:rsid w:val="00875C4D"/>
    <w:rsid w:val="00895C4E"/>
    <w:rsid w:val="008C1436"/>
    <w:rsid w:val="009031C4"/>
    <w:rsid w:val="00903C26"/>
    <w:rsid w:val="0090584B"/>
    <w:rsid w:val="009122E3"/>
    <w:rsid w:val="00916F44"/>
    <w:rsid w:val="009741AF"/>
    <w:rsid w:val="00984D74"/>
    <w:rsid w:val="009A14DB"/>
    <w:rsid w:val="009A64DF"/>
    <w:rsid w:val="009B469A"/>
    <w:rsid w:val="009B7014"/>
    <w:rsid w:val="009D022A"/>
    <w:rsid w:val="009D68DC"/>
    <w:rsid w:val="009F7000"/>
    <w:rsid w:val="00A17E6C"/>
    <w:rsid w:val="00A32D7F"/>
    <w:rsid w:val="00A405AD"/>
    <w:rsid w:val="00A40911"/>
    <w:rsid w:val="00A84E5B"/>
    <w:rsid w:val="00A903BE"/>
    <w:rsid w:val="00AE7D2E"/>
    <w:rsid w:val="00B06B40"/>
    <w:rsid w:val="00B1023D"/>
    <w:rsid w:val="00B12734"/>
    <w:rsid w:val="00B375D8"/>
    <w:rsid w:val="00B572FB"/>
    <w:rsid w:val="00B8764B"/>
    <w:rsid w:val="00B94821"/>
    <w:rsid w:val="00BC510A"/>
    <w:rsid w:val="00BD1A20"/>
    <w:rsid w:val="00BD4654"/>
    <w:rsid w:val="00BD657D"/>
    <w:rsid w:val="00BE1843"/>
    <w:rsid w:val="00BE1A47"/>
    <w:rsid w:val="00BF27F2"/>
    <w:rsid w:val="00C1071B"/>
    <w:rsid w:val="00C27438"/>
    <w:rsid w:val="00C440BE"/>
    <w:rsid w:val="00C46AAB"/>
    <w:rsid w:val="00C761A0"/>
    <w:rsid w:val="00CA3F4B"/>
    <w:rsid w:val="00CB5E3F"/>
    <w:rsid w:val="00D402C1"/>
    <w:rsid w:val="00D47037"/>
    <w:rsid w:val="00D52F76"/>
    <w:rsid w:val="00D63682"/>
    <w:rsid w:val="00D74432"/>
    <w:rsid w:val="00D83B97"/>
    <w:rsid w:val="00D969FF"/>
    <w:rsid w:val="00DD0B2A"/>
    <w:rsid w:val="00DD668B"/>
    <w:rsid w:val="00DD7E91"/>
    <w:rsid w:val="00DF4389"/>
    <w:rsid w:val="00DF6A9F"/>
    <w:rsid w:val="00E12BF6"/>
    <w:rsid w:val="00E36348"/>
    <w:rsid w:val="00E4127F"/>
    <w:rsid w:val="00E43936"/>
    <w:rsid w:val="00E43DA2"/>
    <w:rsid w:val="00E60D53"/>
    <w:rsid w:val="00E64C6C"/>
    <w:rsid w:val="00E81D82"/>
    <w:rsid w:val="00E97841"/>
    <w:rsid w:val="00EB0818"/>
    <w:rsid w:val="00ED204C"/>
    <w:rsid w:val="00EE4322"/>
    <w:rsid w:val="00EF42B7"/>
    <w:rsid w:val="00F16889"/>
    <w:rsid w:val="00F2098B"/>
    <w:rsid w:val="00F2683A"/>
    <w:rsid w:val="00F36853"/>
    <w:rsid w:val="00F44EB8"/>
    <w:rsid w:val="00F756AF"/>
    <w:rsid w:val="00F8411B"/>
    <w:rsid w:val="00F90D4B"/>
    <w:rsid w:val="00FA6105"/>
    <w:rsid w:val="00FE2438"/>
    <w:rsid w:val="00FE45A3"/>
    <w:rsid w:val="00FE4D8C"/>
    <w:rsid w:val="00FF498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C07068"/>
  <w15:chartTrackingRefBased/>
  <w15:docId w15:val="{48A7D91B-433F-A243-8180-1D451B8F0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4654"/>
    <w:rPr>
      <w:rFonts w:ascii="Times New Roman" w:eastAsia="Times New Roman" w:hAnsi="Times New Roman" w:cs="Times New Roman"/>
      <w:kern w:val="0"/>
      <w:lang w:eastAsia="nb-NO"/>
      <w14:ligatures w14:val="none"/>
    </w:rPr>
  </w:style>
  <w:style w:type="paragraph" w:styleId="Heading1">
    <w:name w:val="heading 1"/>
    <w:basedOn w:val="Normal"/>
    <w:next w:val="Normal"/>
    <w:link w:val="Heading1Char"/>
    <w:uiPriority w:val="9"/>
    <w:qFormat/>
    <w:rsid w:val="00BD4654"/>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D4654"/>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D4654"/>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BD4654"/>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D4654"/>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BD4654"/>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BD4654"/>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BD4654"/>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D4654"/>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4654"/>
    <w:rPr>
      <w:rFonts w:asciiTheme="majorHAnsi" w:eastAsiaTheme="majorEastAsia" w:hAnsiTheme="majorHAnsi" w:cstheme="majorBidi"/>
      <w:color w:val="2F5496" w:themeColor="accent1" w:themeShade="BF"/>
      <w:kern w:val="0"/>
      <w:sz w:val="32"/>
      <w:szCs w:val="32"/>
      <w:lang w:eastAsia="nb-NO"/>
      <w14:ligatures w14:val="none"/>
    </w:rPr>
  </w:style>
  <w:style w:type="character" w:customStyle="1" w:styleId="Heading2Char">
    <w:name w:val="Heading 2 Char"/>
    <w:basedOn w:val="DefaultParagraphFont"/>
    <w:link w:val="Heading2"/>
    <w:uiPriority w:val="9"/>
    <w:qFormat/>
    <w:rsid w:val="00BD4654"/>
    <w:rPr>
      <w:rFonts w:asciiTheme="majorHAnsi" w:eastAsiaTheme="majorEastAsia" w:hAnsiTheme="majorHAnsi" w:cstheme="majorBidi"/>
      <w:color w:val="2F5496" w:themeColor="accent1" w:themeShade="BF"/>
      <w:kern w:val="0"/>
      <w:sz w:val="26"/>
      <w:szCs w:val="26"/>
      <w:lang w:eastAsia="nb-NO"/>
      <w14:ligatures w14:val="none"/>
    </w:rPr>
  </w:style>
  <w:style w:type="character" w:customStyle="1" w:styleId="Heading3Char">
    <w:name w:val="Heading 3 Char"/>
    <w:basedOn w:val="DefaultParagraphFont"/>
    <w:link w:val="Heading3"/>
    <w:uiPriority w:val="9"/>
    <w:rsid w:val="00BD4654"/>
    <w:rPr>
      <w:rFonts w:asciiTheme="majorHAnsi" w:eastAsiaTheme="majorEastAsia" w:hAnsiTheme="majorHAnsi" w:cstheme="majorBidi"/>
      <w:color w:val="1F3763" w:themeColor="accent1" w:themeShade="7F"/>
      <w:kern w:val="0"/>
      <w:lang w:eastAsia="nb-NO"/>
      <w14:ligatures w14:val="none"/>
    </w:rPr>
  </w:style>
  <w:style w:type="character" w:customStyle="1" w:styleId="Heading4Char">
    <w:name w:val="Heading 4 Char"/>
    <w:basedOn w:val="DefaultParagraphFont"/>
    <w:link w:val="Heading4"/>
    <w:uiPriority w:val="9"/>
    <w:rsid w:val="00BD4654"/>
    <w:rPr>
      <w:rFonts w:asciiTheme="majorHAnsi" w:eastAsiaTheme="majorEastAsia" w:hAnsiTheme="majorHAnsi" w:cstheme="majorBidi"/>
      <w:i/>
      <w:iCs/>
      <w:color w:val="2F5496" w:themeColor="accent1" w:themeShade="BF"/>
      <w:kern w:val="0"/>
      <w:lang w:eastAsia="nb-NO"/>
      <w14:ligatures w14:val="none"/>
    </w:rPr>
  </w:style>
  <w:style w:type="character" w:customStyle="1" w:styleId="Heading5Char">
    <w:name w:val="Heading 5 Char"/>
    <w:basedOn w:val="DefaultParagraphFont"/>
    <w:link w:val="Heading5"/>
    <w:uiPriority w:val="9"/>
    <w:semiHidden/>
    <w:rsid w:val="00BD4654"/>
    <w:rPr>
      <w:rFonts w:asciiTheme="majorHAnsi" w:eastAsiaTheme="majorEastAsia" w:hAnsiTheme="majorHAnsi" w:cstheme="majorBidi"/>
      <w:color w:val="2F5496" w:themeColor="accent1" w:themeShade="BF"/>
      <w:kern w:val="0"/>
      <w:lang w:eastAsia="nb-NO"/>
      <w14:ligatures w14:val="none"/>
    </w:rPr>
  </w:style>
  <w:style w:type="character" w:customStyle="1" w:styleId="Heading6Char">
    <w:name w:val="Heading 6 Char"/>
    <w:basedOn w:val="DefaultParagraphFont"/>
    <w:link w:val="Heading6"/>
    <w:uiPriority w:val="9"/>
    <w:semiHidden/>
    <w:rsid w:val="00BD4654"/>
    <w:rPr>
      <w:rFonts w:asciiTheme="majorHAnsi" w:eastAsiaTheme="majorEastAsia" w:hAnsiTheme="majorHAnsi" w:cstheme="majorBidi"/>
      <w:color w:val="1F3763" w:themeColor="accent1" w:themeShade="7F"/>
      <w:kern w:val="0"/>
      <w:lang w:eastAsia="nb-NO"/>
      <w14:ligatures w14:val="none"/>
    </w:rPr>
  </w:style>
  <w:style w:type="character" w:customStyle="1" w:styleId="Heading7Char">
    <w:name w:val="Heading 7 Char"/>
    <w:basedOn w:val="DefaultParagraphFont"/>
    <w:link w:val="Heading7"/>
    <w:uiPriority w:val="9"/>
    <w:semiHidden/>
    <w:rsid w:val="00BD4654"/>
    <w:rPr>
      <w:rFonts w:asciiTheme="majorHAnsi" w:eastAsiaTheme="majorEastAsia" w:hAnsiTheme="majorHAnsi" w:cstheme="majorBidi"/>
      <w:i/>
      <w:iCs/>
      <w:color w:val="1F3763" w:themeColor="accent1" w:themeShade="7F"/>
      <w:kern w:val="0"/>
      <w:lang w:eastAsia="nb-NO"/>
      <w14:ligatures w14:val="none"/>
    </w:rPr>
  </w:style>
  <w:style w:type="character" w:customStyle="1" w:styleId="Heading8Char">
    <w:name w:val="Heading 8 Char"/>
    <w:basedOn w:val="DefaultParagraphFont"/>
    <w:link w:val="Heading8"/>
    <w:uiPriority w:val="9"/>
    <w:semiHidden/>
    <w:rsid w:val="00BD4654"/>
    <w:rPr>
      <w:rFonts w:asciiTheme="majorHAnsi" w:eastAsiaTheme="majorEastAsia" w:hAnsiTheme="majorHAnsi" w:cstheme="majorBidi"/>
      <w:color w:val="272727" w:themeColor="text1" w:themeTint="D8"/>
      <w:kern w:val="0"/>
      <w:sz w:val="21"/>
      <w:szCs w:val="21"/>
      <w:lang w:eastAsia="nb-NO"/>
      <w14:ligatures w14:val="none"/>
    </w:rPr>
  </w:style>
  <w:style w:type="character" w:customStyle="1" w:styleId="Heading9Char">
    <w:name w:val="Heading 9 Char"/>
    <w:basedOn w:val="DefaultParagraphFont"/>
    <w:link w:val="Heading9"/>
    <w:uiPriority w:val="9"/>
    <w:semiHidden/>
    <w:rsid w:val="00BD4654"/>
    <w:rPr>
      <w:rFonts w:asciiTheme="majorHAnsi" w:eastAsiaTheme="majorEastAsia" w:hAnsiTheme="majorHAnsi" w:cstheme="majorBidi"/>
      <w:i/>
      <w:iCs/>
      <w:color w:val="272727" w:themeColor="text1" w:themeTint="D8"/>
      <w:kern w:val="0"/>
      <w:sz w:val="21"/>
      <w:szCs w:val="21"/>
      <w:lang w:eastAsia="nb-NO"/>
      <w14:ligatures w14:val="none"/>
    </w:rPr>
  </w:style>
  <w:style w:type="paragraph" w:customStyle="1" w:styleId="31text">
    <w:name w:val="3.1_text"/>
    <w:link w:val="31textTegn"/>
    <w:qFormat/>
    <w:rsid w:val="00BD4654"/>
    <w:pPr>
      <w:adjustRightInd w:val="0"/>
      <w:snapToGrid w:val="0"/>
      <w:spacing w:line="228" w:lineRule="auto"/>
      <w:ind w:firstLine="425"/>
      <w:jc w:val="both"/>
    </w:pPr>
    <w:rPr>
      <w:rFonts w:ascii="Calibri" w:eastAsia="Times New Roman" w:hAnsi="Calibri" w:cs="Times New Roman"/>
      <w:snapToGrid w:val="0"/>
      <w:color w:val="000000"/>
      <w:kern w:val="0"/>
      <w:sz w:val="20"/>
      <w:szCs w:val="22"/>
      <w:lang w:val="en-US" w:eastAsia="de-DE" w:bidi="en-US"/>
      <w14:ligatures w14:val="none"/>
    </w:rPr>
  </w:style>
  <w:style w:type="character" w:customStyle="1" w:styleId="31textTegn">
    <w:name w:val="3.1_text Tegn"/>
    <w:basedOn w:val="DefaultParagraphFont"/>
    <w:link w:val="31text"/>
    <w:rsid w:val="00BD4654"/>
    <w:rPr>
      <w:rFonts w:ascii="Calibri" w:eastAsia="Times New Roman" w:hAnsi="Calibri" w:cs="Times New Roman"/>
      <w:snapToGrid w:val="0"/>
      <w:color w:val="000000"/>
      <w:kern w:val="0"/>
      <w:sz w:val="20"/>
      <w:szCs w:val="22"/>
      <w:lang w:val="en-US" w:eastAsia="de-DE" w:bidi="en-US"/>
      <w14:ligatures w14:val="none"/>
    </w:rPr>
  </w:style>
  <w:style w:type="character" w:styleId="CommentReference">
    <w:name w:val="annotation reference"/>
    <w:basedOn w:val="DefaultParagraphFont"/>
    <w:uiPriority w:val="99"/>
    <w:semiHidden/>
    <w:unhideWhenUsed/>
    <w:rsid w:val="00BD4654"/>
    <w:rPr>
      <w:sz w:val="16"/>
      <w:szCs w:val="16"/>
    </w:rPr>
  </w:style>
  <w:style w:type="paragraph" w:customStyle="1" w:styleId="Brdtekst1">
    <w:name w:val="Brødtekst1"/>
    <w:basedOn w:val="Normal"/>
    <w:link w:val="BrdtekstChar"/>
    <w:rsid w:val="00BD4654"/>
    <w:pPr>
      <w:spacing w:line="480" w:lineRule="auto"/>
      <w:ind w:firstLine="709"/>
    </w:pPr>
    <w:rPr>
      <w:rFonts w:eastAsia="MS Mincho"/>
      <w:lang w:eastAsia="ja-JP"/>
    </w:rPr>
  </w:style>
  <w:style w:type="character" w:customStyle="1" w:styleId="BrdtekstChar">
    <w:name w:val="Brødtekst Char"/>
    <w:link w:val="Brdtekst1"/>
    <w:rsid w:val="00BD4654"/>
    <w:rPr>
      <w:rFonts w:ascii="Times New Roman" w:eastAsia="MS Mincho" w:hAnsi="Times New Roman" w:cs="Times New Roman"/>
      <w:kern w:val="0"/>
      <w:lang w:eastAsia="ja-JP"/>
      <w14:ligatures w14:val="none"/>
    </w:rPr>
  </w:style>
  <w:style w:type="paragraph" w:customStyle="1" w:styleId="EndNoteBibliographyTitle">
    <w:name w:val="EndNote Bibliography Title"/>
    <w:basedOn w:val="Normal"/>
    <w:link w:val="EndNoteBibliographyTitleTegn"/>
    <w:rsid w:val="00F90D4B"/>
    <w:pPr>
      <w:jc w:val="center"/>
    </w:pPr>
  </w:style>
  <w:style w:type="character" w:customStyle="1" w:styleId="EndNoteBibliographyTitleTegn">
    <w:name w:val="EndNote Bibliography Title Tegn"/>
    <w:basedOn w:val="DefaultParagraphFont"/>
    <w:link w:val="EndNoteBibliographyTitle"/>
    <w:rsid w:val="00F90D4B"/>
    <w:rPr>
      <w:rFonts w:ascii="Times New Roman" w:eastAsia="Times New Roman" w:hAnsi="Times New Roman" w:cs="Times New Roman"/>
      <w:kern w:val="0"/>
      <w:lang w:eastAsia="nb-NO"/>
      <w14:ligatures w14:val="none"/>
    </w:rPr>
  </w:style>
  <w:style w:type="paragraph" w:customStyle="1" w:styleId="EndNoteBibliography">
    <w:name w:val="EndNote Bibliography"/>
    <w:basedOn w:val="Normal"/>
    <w:link w:val="EndNoteBibliographyTegn"/>
    <w:rsid w:val="00F90D4B"/>
  </w:style>
  <w:style w:type="character" w:customStyle="1" w:styleId="EndNoteBibliographyTegn">
    <w:name w:val="EndNote Bibliography Tegn"/>
    <w:basedOn w:val="DefaultParagraphFont"/>
    <w:link w:val="EndNoteBibliography"/>
    <w:rsid w:val="00F90D4B"/>
    <w:rPr>
      <w:rFonts w:ascii="Times New Roman" w:eastAsia="Times New Roman" w:hAnsi="Times New Roman" w:cs="Times New Roman"/>
      <w:kern w:val="0"/>
      <w:lang w:eastAsia="nb-NO"/>
      <w14:ligatures w14:val="none"/>
    </w:rPr>
  </w:style>
  <w:style w:type="paragraph" w:styleId="BalloonText">
    <w:name w:val="Balloon Text"/>
    <w:basedOn w:val="Normal"/>
    <w:link w:val="BalloonTextChar"/>
    <w:uiPriority w:val="99"/>
    <w:semiHidden/>
    <w:unhideWhenUsed/>
    <w:rsid w:val="0045794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7944"/>
    <w:rPr>
      <w:rFonts w:ascii="Segoe UI" w:eastAsia="Times New Roman" w:hAnsi="Segoe UI" w:cs="Segoe UI"/>
      <w:kern w:val="0"/>
      <w:sz w:val="18"/>
      <w:szCs w:val="18"/>
      <w:lang w:eastAsia="nb-NO"/>
      <w14:ligatures w14:val="none"/>
    </w:rPr>
  </w:style>
  <w:style w:type="paragraph" w:styleId="Header">
    <w:name w:val="header"/>
    <w:basedOn w:val="Normal"/>
    <w:link w:val="HeaderChar"/>
    <w:uiPriority w:val="99"/>
    <w:unhideWhenUsed/>
    <w:rsid w:val="00457944"/>
    <w:pPr>
      <w:tabs>
        <w:tab w:val="center" w:pos="4536"/>
        <w:tab w:val="right" w:pos="9072"/>
      </w:tabs>
    </w:pPr>
  </w:style>
  <w:style w:type="character" w:customStyle="1" w:styleId="HeaderChar">
    <w:name w:val="Header Char"/>
    <w:basedOn w:val="DefaultParagraphFont"/>
    <w:link w:val="Header"/>
    <w:uiPriority w:val="99"/>
    <w:rsid w:val="00457944"/>
    <w:rPr>
      <w:rFonts w:ascii="Times New Roman" w:eastAsia="Times New Roman" w:hAnsi="Times New Roman" w:cs="Times New Roman"/>
      <w:kern w:val="0"/>
      <w:lang w:eastAsia="nb-NO"/>
      <w14:ligatures w14:val="none"/>
    </w:rPr>
  </w:style>
  <w:style w:type="paragraph" w:styleId="Footer">
    <w:name w:val="footer"/>
    <w:basedOn w:val="Normal"/>
    <w:link w:val="FooterChar"/>
    <w:uiPriority w:val="99"/>
    <w:unhideWhenUsed/>
    <w:rsid w:val="00457944"/>
    <w:pPr>
      <w:tabs>
        <w:tab w:val="center" w:pos="4536"/>
        <w:tab w:val="right" w:pos="9072"/>
      </w:tabs>
    </w:pPr>
  </w:style>
  <w:style w:type="character" w:customStyle="1" w:styleId="FooterChar">
    <w:name w:val="Footer Char"/>
    <w:basedOn w:val="DefaultParagraphFont"/>
    <w:link w:val="Footer"/>
    <w:uiPriority w:val="99"/>
    <w:rsid w:val="00457944"/>
    <w:rPr>
      <w:rFonts w:ascii="Times New Roman" w:eastAsia="Times New Roman" w:hAnsi="Times New Roman" w:cs="Times New Roman"/>
      <w:kern w:val="0"/>
      <w:lang w:eastAsia="nb-NO"/>
      <w14:ligatures w14:val="none"/>
    </w:rPr>
  </w:style>
  <w:style w:type="character" w:styleId="LineNumber">
    <w:name w:val="line number"/>
    <w:basedOn w:val="DefaultParagraphFont"/>
    <w:uiPriority w:val="99"/>
    <w:semiHidden/>
    <w:unhideWhenUsed/>
    <w:rsid w:val="00457944"/>
  </w:style>
  <w:style w:type="paragraph" w:styleId="Revision">
    <w:name w:val="Revision"/>
    <w:hidden/>
    <w:uiPriority w:val="99"/>
    <w:semiHidden/>
    <w:rsid w:val="0090584B"/>
    <w:rPr>
      <w:rFonts w:ascii="Times New Roman" w:eastAsia="Times New Roman" w:hAnsi="Times New Roman" w:cs="Times New Roman"/>
      <w:kern w:val="0"/>
      <w:lang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67</Words>
  <Characters>4372</Characters>
  <Application>Microsoft Office Word</Application>
  <DocSecurity>0</DocSecurity>
  <Lines>36</Lines>
  <Paragraphs>1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Jenny Guldvik</dc:creator>
  <cp:keywords/>
  <dc:description/>
  <cp:lastModifiedBy>Paul Alexander D.</cp:lastModifiedBy>
  <cp:revision>3</cp:revision>
  <dcterms:created xsi:type="dcterms:W3CDTF">2023-09-28T20:24:00Z</dcterms:created>
  <dcterms:modified xsi:type="dcterms:W3CDTF">2024-02-03T13:15:00Z</dcterms:modified>
</cp:coreProperties>
</file>